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066FC" w14:textId="77777777" w:rsidR="003E5212" w:rsidRDefault="003E5212" w:rsidP="002135E7">
      <w:pPr>
        <w:rPr>
          <w:sz w:val="20"/>
          <w:szCs w:val="20"/>
        </w:rPr>
      </w:pPr>
    </w:p>
    <w:p w14:paraId="45F843F0" w14:textId="77777777" w:rsidR="003E5212" w:rsidRDefault="003E5212" w:rsidP="002135E7">
      <w:pPr>
        <w:rPr>
          <w:sz w:val="20"/>
          <w:szCs w:val="20"/>
        </w:rPr>
      </w:pPr>
    </w:p>
    <w:p w14:paraId="38E93753" w14:textId="77777777" w:rsidR="003E5212" w:rsidRDefault="003E5212" w:rsidP="002135E7">
      <w:pPr>
        <w:rPr>
          <w:sz w:val="20"/>
          <w:szCs w:val="20"/>
        </w:rPr>
      </w:pPr>
    </w:p>
    <w:p w14:paraId="56EDE85C" w14:textId="77777777" w:rsidR="003E5212" w:rsidRDefault="003E5212" w:rsidP="002135E7">
      <w:pPr>
        <w:rPr>
          <w:sz w:val="20"/>
          <w:szCs w:val="20"/>
        </w:rPr>
      </w:pPr>
    </w:p>
    <w:p w14:paraId="710846B4" w14:textId="3A151C5D" w:rsidR="001E7B0F" w:rsidRDefault="001E7B0F" w:rsidP="002135E7">
      <w:pPr>
        <w:rPr>
          <w:sz w:val="20"/>
          <w:szCs w:val="20"/>
        </w:rPr>
      </w:pPr>
      <w:r>
        <w:rPr>
          <w:sz w:val="20"/>
          <w:szCs w:val="20"/>
        </w:rPr>
        <w:t>Supplement</w:t>
      </w:r>
    </w:p>
    <w:p w14:paraId="588FC483" w14:textId="1E72AE88" w:rsidR="003E5212" w:rsidRDefault="003E5212" w:rsidP="002135E7">
      <w:pPr>
        <w:rPr>
          <w:sz w:val="20"/>
          <w:szCs w:val="20"/>
        </w:rPr>
      </w:pPr>
    </w:p>
    <w:p w14:paraId="309E6230" w14:textId="71B9610F" w:rsidR="003E5212" w:rsidRDefault="003E5212" w:rsidP="002135E7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421" w:tblpY="515"/>
        <w:tblW w:w="16016" w:type="dxa"/>
        <w:tblLook w:val="04A0" w:firstRow="1" w:lastRow="0" w:firstColumn="1" w:lastColumn="0" w:noHBand="0" w:noVBand="1"/>
      </w:tblPr>
      <w:tblGrid>
        <w:gridCol w:w="2209"/>
        <w:gridCol w:w="1407"/>
        <w:gridCol w:w="1470"/>
        <w:gridCol w:w="1415"/>
        <w:gridCol w:w="1470"/>
        <w:gridCol w:w="1416"/>
        <w:gridCol w:w="1640"/>
        <w:gridCol w:w="1472"/>
        <w:gridCol w:w="1740"/>
        <w:gridCol w:w="1777"/>
      </w:tblGrid>
      <w:tr w:rsidR="003E5212" w:rsidRPr="00F50EC7" w14:paraId="2BDC69D2" w14:textId="77777777" w:rsidTr="00BE28D3">
        <w:trPr>
          <w:trHeight w:val="139"/>
        </w:trPr>
        <w:tc>
          <w:tcPr>
            <w:tcW w:w="2209" w:type="dxa"/>
          </w:tcPr>
          <w:p w14:paraId="35890D4B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</w:p>
        </w:tc>
        <w:tc>
          <w:tcPr>
            <w:tcW w:w="12030" w:type="dxa"/>
            <w:gridSpan w:val="8"/>
          </w:tcPr>
          <w:p w14:paraId="65CFD04F" w14:textId="77777777" w:rsidR="003E5212" w:rsidRPr="00F50EC7" w:rsidRDefault="003E5212" w:rsidP="00BE28D3">
            <w:pPr>
              <w:jc w:val="center"/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Trainer ID</w:t>
            </w:r>
          </w:p>
        </w:tc>
        <w:tc>
          <w:tcPr>
            <w:tcW w:w="1777" w:type="dxa"/>
          </w:tcPr>
          <w:p w14:paraId="70774D46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Total</w:t>
            </w:r>
          </w:p>
        </w:tc>
      </w:tr>
      <w:tr w:rsidR="003E5212" w:rsidRPr="00F50EC7" w14:paraId="325BF5B4" w14:textId="77777777" w:rsidTr="00BE28D3">
        <w:trPr>
          <w:trHeight w:val="139"/>
        </w:trPr>
        <w:tc>
          <w:tcPr>
            <w:tcW w:w="2209" w:type="dxa"/>
          </w:tcPr>
          <w:p w14:paraId="41D46CA3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407" w:type="dxa"/>
          </w:tcPr>
          <w:p w14:paraId="0D5890C5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470" w:type="dxa"/>
          </w:tcPr>
          <w:p w14:paraId="19B68A18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415" w:type="dxa"/>
          </w:tcPr>
          <w:p w14:paraId="0ADC7ADC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470" w:type="dxa"/>
          </w:tcPr>
          <w:p w14:paraId="47620FFB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416" w:type="dxa"/>
          </w:tcPr>
          <w:p w14:paraId="180BE3A8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640" w:type="dxa"/>
          </w:tcPr>
          <w:p w14:paraId="1B2964D9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472" w:type="dxa"/>
          </w:tcPr>
          <w:p w14:paraId="1E0E90E1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740" w:type="dxa"/>
          </w:tcPr>
          <w:p w14:paraId="2FD8DC7C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777" w:type="dxa"/>
          </w:tcPr>
          <w:p w14:paraId="2D8F453C" w14:textId="77777777" w:rsidR="003E5212" w:rsidRPr="00F50EC7" w:rsidRDefault="003E5212" w:rsidP="00BE28D3">
            <w:pPr>
              <w:jc w:val="center"/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Mean (SD)</w:t>
            </w:r>
          </w:p>
          <w:p w14:paraId="6C5FCD82" w14:textId="77777777" w:rsidR="003E5212" w:rsidRPr="00F50EC7" w:rsidRDefault="003E5212" w:rsidP="00BE28D3">
            <w:pPr>
              <w:jc w:val="center"/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Median (Range)</w:t>
            </w:r>
          </w:p>
        </w:tc>
      </w:tr>
      <w:tr w:rsidR="003E5212" w:rsidRPr="00F50EC7" w14:paraId="4DD517A4" w14:textId="77777777" w:rsidTr="00BE28D3">
        <w:trPr>
          <w:trHeight w:val="284"/>
        </w:trPr>
        <w:tc>
          <w:tcPr>
            <w:tcW w:w="2209" w:type="dxa"/>
          </w:tcPr>
          <w:p w14:paraId="0CEDCF70" w14:textId="77777777" w:rsidR="003E5212" w:rsidRPr="00F50EC7" w:rsidRDefault="003E5212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Sub Speciality</w:t>
            </w:r>
          </w:p>
        </w:tc>
        <w:tc>
          <w:tcPr>
            <w:tcW w:w="1407" w:type="dxa"/>
          </w:tcPr>
          <w:p w14:paraId="1A3BB563" w14:textId="77777777" w:rsidR="003E5212" w:rsidRPr="00F50EC7" w:rsidRDefault="003E5212" w:rsidP="00BE28D3">
            <w:pPr>
              <w:jc w:val="center"/>
              <w:rPr>
                <w:b/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Urology</w:t>
            </w:r>
          </w:p>
        </w:tc>
        <w:tc>
          <w:tcPr>
            <w:tcW w:w="1470" w:type="dxa"/>
          </w:tcPr>
          <w:p w14:paraId="7FAA4531" w14:textId="77777777" w:rsidR="003E5212" w:rsidRPr="00F50EC7" w:rsidRDefault="003E5212" w:rsidP="00BE28D3">
            <w:pPr>
              <w:jc w:val="center"/>
              <w:rPr>
                <w:b/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Paediatric surgery</w:t>
            </w:r>
          </w:p>
        </w:tc>
        <w:tc>
          <w:tcPr>
            <w:tcW w:w="1415" w:type="dxa"/>
          </w:tcPr>
          <w:p w14:paraId="422D6BC7" w14:textId="77777777" w:rsidR="003E5212" w:rsidRPr="00F50EC7" w:rsidRDefault="003E5212" w:rsidP="00BE28D3">
            <w:pPr>
              <w:jc w:val="center"/>
              <w:rPr>
                <w:b/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General surgery</w:t>
            </w:r>
          </w:p>
        </w:tc>
        <w:tc>
          <w:tcPr>
            <w:tcW w:w="1470" w:type="dxa"/>
          </w:tcPr>
          <w:p w14:paraId="638C7840" w14:textId="77777777" w:rsidR="003E5212" w:rsidRPr="00F50EC7" w:rsidRDefault="003E5212" w:rsidP="00BE28D3">
            <w:pPr>
              <w:jc w:val="center"/>
              <w:rPr>
                <w:b/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MAS</w:t>
            </w:r>
          </w:p>
        </w:tc>
        <w:tc>
          <w:tcPr>
            <w:tcW w:w="1416" w:type="dxa"/>
          </w:tcPr>
          <w:p w14:paraId="1EEE099E" w14:textId="77777777" w:rsidR="003E5212" w:rsidRPr="00F50EC7" w:rsidRDefault="003E5212" w:rsidP="00BE28D3">
            <w:pPr>
              <w:jc w:val="center"/>
              <w:rPr>
                <w:b/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General surgery</w:t>
            </w:r>
          </w:p>
        </w:tc>
        <w:tc>
          <w:tcPr>
            <w:tcW w:w="1640" w:type="dxa"/>
          </w:tcPr>
          <w:p w14:paraId="2CF3A820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Gastrointestinal surgery</w:t>
            </w:r>
          </w:p>
        </w:tc>
        <w:tc>
          <w:tcPr>
            <w:tcW w:w="1472" w:type="dxa"/>
          </w:tcPr>
          <w:p w14:paraId="1A85902B" w14:textId="77777777" w:rsidR="003E5212" w:rsidRPr="00F50EC7" w:rsidRDefault="003E5212" w:rsidP="00BE28D3">
            <w:pPr>
              <w:jc w:val="center"/>
              <w:rPr>
                <w:b/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Colorectal</w:t>
            </w:r>
          </w:p>
        </w:tc>
        <w:tc>
          <w:tcPr>
            <w:tcW w:w="1740" w:type="dxa"/>
          </w:tcPr>
          <w:p w14:paraId="10F89279" w14:textId="77777777" w:rsidR="003E5212" w:rsidRPr="00F50EC7" w:rsidRDefault="003E5212" w:rsidP="00BE28D3">
            <w:pPr>
              <w:jc w:val="center"/>
              <w:rPr>
                <w:b/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Colorectal</w:t>
            </w:r>
          </w:p>
        </w:tc>
        <w:tc>
          <w:tcPr>
            <w:tcW w:w="1777" w:type="dxa"/>
          </w:tcPr>
          <w:p w14:paraId="2B17DF0F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</w:p>
        </w:tc>
      </w:tr>
      <w:tr w:rsidR="003E5212" w:rsidRPr="00F50EC7" w14:paraId="2032BFC2" w14:textId="77777777" w:rsidTr="00BE28D3">
        <w:trPr>
          <w:trHeight w:val="284"/>
        </w:trPr>
        <w:tc>
          <w:tcPr>
            <w:tcW w:w="16016" w:type="dxa"/>
            <w:gridSpan w:val="10"/>
          </w:tcPr>
          <w:p w14:paraId="02F8DC94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Surgical experience (years)</w:t>
            </w:r>
          </w:p>
        </w:tc>
      </w:tr>
      <w:tr w:rsidR="003E5212" w:rsidRPr="00F50EC7" w14:paraId="2692FD70" w14:textId="77777777" w:rsidTr="00BE28D3">
        <w:trPr>
          <w:trHeight w:val="284"/>
        </w:trPr>
        <w:tc>
          <w:tcPr>
            <w:tcW w:w="2209" w:type="dxa"/>
          </w:tcPr>
          <w:p w14:paraId="55F32C7A" w14:textId="77777777" w:rsidR="003E5212" w:rsidRPr="00F50EC7" w:rsidRDefault="003E5212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Years of Surgery</w:t>
            </w:r>
          </w:p>
        </w:tc>
        <w:tc>
          <w:tcPr>
            <w:tcW w:w="1407" w:type="dxa"/>
          </w:tcPr>
          <w:p w14:paraId="6CFE1B3C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30</w:t>
            </w:r>
          </w:p>
        </w:tc>
        <w:tc>
          <w:tcPr>
            <w:tcW w:w="1470" w:type="dxa"/>
          </w:tcPr>
          <w:p w14:paraId="6B67C19C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38</w:t>
            </w:r>
          </w:p>
        </w:tc>
        <w:tc>
          <w:tcPr>
            <w:tcW w:w="1415" w:type="dxa"/>
          </w:tcPr>
          <w:p w14:paraId="067B5E68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6</w:t>
            </w:r>
          </w:p>
        </w:tc>
        <w:tc>
          <w:tcPr>
            <w:tcW w:w="1470" w:type="dxa"/>
          </w:tcPr>
          <w:p w14:paraId="45E18270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3</w:t>
            </w:r>
          </w:p>
        </w:tc>
        <w:tc>
          <w:tcPr>
            <w:tcW w:w="1416" w:type="dxa"/>
          </w:tcPr>
          <w:p w14:paraId="7755E78A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2</w:t>
            </w:r>
          </w:p>
        </w:tc>
        <w:tc>
          <w:tcPr>
            <w:tcW w:w="1640" w:type="dxa"/>
          </w:tcPr>
          <w:p w14:paraId="35A085B4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35</w:t>
            </w:r>
          </w:p>
        </w:tc>
        <w:tc>
          <w:tcPr>
            <w:tcW w:w="1472" w:type="dxa"/>
          </w:tcPr>
          <w:p w14:paraId="6A362BDF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5</w:t>
            </w:r>
          </w:p>
        </w:tc>
        <w:tc>
          <w:tcPr>
            <w:tcW w:w="1740" w:type="dxa"/>
          </w:tcPr>
          <w:p w14:paraId="3B3DEFEA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7</w:t>
            </w:r>
          </w:p>
        </w:tc>
        <w:tc>
          <w:tcPr>
            <w:tcW w:w="1777" w:type="dxa"/>
          </w:tcPr>
          <w:p w14:paraId="5229BF0B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0.75 (11.76)</w:t>
            </w:r>
          </w:p>
        </w:tc>
      </w:tr>
      <w:tr w:rsidR="003E5212" w:rsidRPr="00F50EC7" w14:paraId="0F6AA1EA" w14:textId="77777777" w:rsidTr="00BE28D3">
        <w:trPr>
          <w:trHeight w:val="437"/>
        </w:trPr>
        <w:tc>
          <w:tcPr>
            <w:tcW w:w="2209" w:type="dxa"/>
          </w:tcPr>
          <w:p w14:paraId="70116F80" w14:textId="77777777" w:rsidR="003E5212" w:rsidRPr="00F50EC7" w:rsidRDefault="003E5212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Years of laparoscopic surgery</w:t>
            </w:r>
          </w:p>
        </w:tc>
        <w:tc>
          <w:tcPr>
            <w:tcW w:w="1407" w:type="dxa"/>
          </w:tcPr>
          <w:p w14:paraId="67EF7C15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6</w:t>
            </w:r>
          </w:p>
        </w:tc>
        <w:tc>
          <w:tcPr>
            <w:tcW w:w="1470" w:type="dxa"/>
          </w:tcPr>
          <w:p w14:paraId="697811C2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5</w:t>
            </w:r>
          </w:p>
        </w:tc>
        <w:tc>
          <w:tcPr>
            <w:tcW w:w="1415" w:type="dxa"/>
          </w:tcPr>
          <w:p w14:paraId="3E4E4167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6</w:t>
            </w:r>
          </w:p>
        </w:tc>
        <w:tc>
          <w:tcPr>
            <w:tcW w:w="1470" w:type="dxa"/>
          </w:tcPr>
          <w:p w14:paraId="5B2FE4E8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7</w:t>
            </w:r>
          </w:p>
        </w:tc>
        <w:tc>
          <w:tcPr>
            <w:tcW w:w="1416" w:type="dxa"/>
          </w:tcPr>
          <w:p w14:paraId="576D85FA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2</w:t>
            </w:r>
          </w:p>
        </w:tc>
        <w:tc>
          <w:tcPr>
            <w:tcW w:w="1640" w:type="dxa"/>
          </w:tcPr>
          <w:p w14:paraId="1FB99EAA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5</w:t>
            </w:r>
          </w:p>
        </w:tc>
        <w:tc>
          <w:tcPr>
            <w:tcW w:w="1472" w:type="dxa"/>
          </w:tcPr>
          <w:p w14:paraId="2F08A73E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5</w:t>
            </w:r>
          </w:p>
        </w:tc>
        <w:tc>
          <w:tcPr>
            <w:tcW w:w="1740" w:type="dxa"/>
          </w:tcPr>
          <w:p w14:paraId="7A04B3EF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7</w:t>
            </w:r>
          </w:p>
        </w:tc>
        <w:tc>
          <w:tcPr>
            <w:tcW w:w="1777" w:type="dxa"/>
          </w:tcPr>
          <w:p w14:paraId="2177E3CB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4.13 (5.77)</w:t>
            </w:r>
          </w:p>
        </w:tc>
      </w:tr>
      <w:tr w:rsidR="003E5212" w:rsidRPr="00F50EC7" w14:paraId="28922BFA" w14:textId="77777777" w:rsidTr="00BE28D3">
        <w:trPr>
          <w:trHeight w:val="284"/>
        </w:trPr>
        <w:tc>
          <w:tcPr>
            <w:tcW w:w="2209" w:type="dxa"/>
          </w:tcPr>
          <w:p w14:paraId="08D24635" w14:textId="77777777" w:rsidR="003E5212" w:rsidRPr="00F50EC7" w:rsidRDefault="003E5212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 xml:space="preserve">Years of </w:t>
            </w:r>
            <w:r>
              <w:rPr>
                <w:sz w:val="20"/>
                <w:szCs w:val="20"/>
              </w:rPr>
              <w:t>Gasless Surgery</w:t>
            </w:r>
          </w:p>
        </w:tc>
        <w:tc>
          <w:tcPr>
            <w:tcW w:w="1407" w:type="dxa"/>
          </w:tcPr>
          <w:p w14:paraId="05DC1B93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5</w:t>
            </w:r>
          </w:p>
        </w:tc>
        <w:tc>
          <w:tcPr>
            <w:tcW w:w="1470" w:type="dxa"/>
          </w:tcPr>
          <w:p w14:paraId="681A9258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</w:t>
            </w:r>
          </w:p>
        </w:tc>
        <w:tc>
          <w:tcPr>
            <w:tcW w:w="1415" w:type="dxa"/>
          </w:tcPr>
          <w:p w14:paraId="5E6D1FCB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 w14:paraId="1B69A92E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</w:t>
            </w:r>
          </w:p>
        </w:tc>
        <w:tc>
          <w:tcPr>
            <w:tcW w:w="1416" w:type="dxa"/>
          </w:tcPr>
          <w:p w14:paraId="3F8C1BE8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7D177715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14:paraId="08405EBD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0</w:t>
            </w:r>
          </w:p>
        </w:tc>
        <w:tc>
          <w:tcPr>
            <w:tcW w:w="1740" w:type="dxa"/>
          </w:tcPr>
          <w:p w14:paraId="287F20C0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3018200C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.25 (1.75)</w:t>
            </w:r>
          </w:p>
        </w:tc>
      </w:tr>
      <w:tr w:rsidR="003E5212" w:rsidRPr="00F50EC7" w14:paraId="2C414E92" w14:textId="77777777" w:rsidTr="00BE28D3">
        <w:trPr>
          <w:trHeight w:val="425"/>
        </w:trPr>
        <w:tc>
          <w:tcPr>
            <w:tcW w:w="2209" w:type="dxa"/>
          </w:tcPr>
          <w:p w14:paraId="0AADD178" w14:textId="77777777" w:rsidR="003E5212" w:rsidRPr="00F50EC7" w:rsidRDefault="003E5212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Gasless Surgery</w:t>
            </w:r>
            <w:r w:rsidRPr="00F50EC7">
              <w:rPr>
                <w:sz w:val="20"/>
                <w:szCs w:val="20"/>
              </w:rPr>
              <w:t xml:space="preserve"> performed</w:t>
            </w:r>
          </w:p>
        </w:tc>
        <w:tc>
          <w:tcPr>
            <w:tcW w:w="1407" w:type="dxa"/>
          </w:tcPr>
          <w:p w14:paraId="49498C2F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000</w:t>
            </w:r>
          </w:p>
        </w:tc>
        <w:tc>
          <w:tcPr>
            <w:tcW w:w="1470" w:type="dxa"/>
          </w:tcPr>
          <w:p w14:paraId="2593CBA1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31F7B030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 w14:paraId="062EECF8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9</w:t>
            </w:r>
          </w:p>
        </w:tc>
        <w:tc>
          <w:tcPr>
            <w:tcW w:w="1416" w:type="dxa"/>
          </w:tcPr>
          <w:p w14:paraId="51459D2A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30</w:t>
            </w:r>
          </w:p>
        </w:tc>
        <w:tc>
          <w:tcPr>
            <w:tcW w:w="1640" w:type="dxa"/>
          </w:tcPr>
          <w:p w14:paraId="76AB4180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14:paraId="22FCC543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0</w:t>
            </w:r>
          </w:p>
        </w:tc>
        <w:tc>
          <w:tcPr>
            <w:tcW w:w="1740" w:type="dxa"/>
          </w:tcPr>
          <w:p w14:paraId="56285542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0</w:t>
            </w:r>
          </w:p>
        </w:tc>
        <w:tc>
          <w:tcPr>
            <w:tcW w:w="1777" w:type="dxa"/>
          </w:tcPr>
          <w:p w14:paraId="645BAE79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 xml:space="preserve">2.5 (0 </w:t>
            </w:r>
            <w:r>
              <w:rPr>
                <w:sz w:val="20"/>
                <w:szCs w:val="20"/>
              </w:rPr>
              <w:t xml:space="preserve">- </w:t>
            </w:r>
            <w:r w:rsidRPr="00F50EC7">
              <w:rPr>
                <w:sz w:val="20"/>
                <w:szCs w:val="20"/>
              </w:rPr>
              <w:t>1000)</w:t>
            </w:r>
          </w:p>
        </w:tc>
      </w:tr>
      <w:tr w:rsidR="003E5212" w:rsidRPr="00F50EC7" w14:paraId="439B180F" w14:textId="77777777" w:rsidTr="00BE28D3">
        <w:trPr>
          <w:trHeight w:val="284"/>
        </w:trPr>
        <w:tc>
          <w:tcPr>
            <w:tcW w:w="16016" w:type="dxa"/>
            <w:gridSpan w:val="10"/>
          </w:tcPr>
          <w:p w14:paraId="606FFF1E" w14:textId="77777777" w:rsidR="003E5212" w:rsidRPr="00F50EC7" w:rsidRDefault="003E5212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Trainer experience</w:t>
            </w:r>
          </w:p>
        </w:tc>
      </w:tr>
      <w:tr w:rsidR="003E5212" w:rsidRPr="00F50EC7" w14:paraId="077BBEC1" w14:textId="77777777" w:rsidTr="00BE28D3">
        <w:trPr>
          <w:trHeight w:val="437"/>
        </w:trPr>
        <w:tc>
          <w:tcPr>
            <w:tcW w:w="2209" w:type="dxa"/>
          </w:tcPr>
          <w:p w14:paraId="2FF6E273" w14:textId="77777777" w:rsidR="003E5212" w:rsidRPr="00F50EC7" w:rsidRDefault="003E5212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Years of Training surgeons</w:t>
            </w:r>
          </w:p>
        </w:tc>
        <w:tc>
          <w:tcPr>
            <w:tcW w:w="1407" w:type="dxa"/>
          </w:tcPr>
          <w:p w14:paraId="2D5A17F1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30</w:t>
            </w:r>
          </w:p>
        </w:tc>
        <w:tc>
          <w:tcPr>
            <w:tcW w:w="1470" w:type="dxa"/>
          </w:tcPr>
          <w:p w14:paraId="74553AEF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8</w:t>
            </w:r>
          </w:p>
        </w:tc>
        <w:tc>
          <w:tcPr>
            <w:tcW w:w="1415" w:type="dxa"/>
          </w:tcPr>
          <w:p w14:paraId="04C2E07C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6</w:t>
            </w:r>
          </w:p>
        </w:tc>
        <w:tc>
          <w:tcPr>
            <w:tcW w:w="1470" w:type="dxa"/>
          </w:tcPr>
          <w:p w14:paraId="432A99B0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5</w:t>
            </w:r>
          </w:p>
        </w:tc>
        <w:tc>
          <w:tcPr>
            <w:tcW w:w="1416" w:type="dxa"/>
          </w:tcPr>
          <w:p w14:paraId="5456C7F5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8</w:t>
            </w:r>
          </w:p>
        </w:tc>
        <w:tc>
          <w:tcPr>
            <w:tcW w:w="1640" w:type="dxa"/>
          </w:tcPr>
          <w:p w14:paraId="2041E5BC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5</w:t>
            </w:r>
          </w:p>
        </w:tc>
        <w:tc>
          <w:tcPr>
            <w:tcW w:w="1472" w:type="dxa"/>
          </w:tcPr>
          <w:p w14:paraId="1B172E12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3</w:t>
            </w:r>
          </w:p>
        </w:tc>
        <w:tc>
          <w:tcPr>
            <w:tcW w:w="1740" w:type="dxa"/>
          </w:tcPr>
          <w:p w14:paraId="634F3B09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5</w:t>
            </w:r>
          </w:p>
        </w:tc>
        <w:tc>
          <w:tcPr>
            <w:tcW w:w="1777" w:type="dxa"/>
          </w:tcPr>
          <w:p w14:paraId="7198A195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1.25 (10.25)</w:t>
            </w:r>
          </w:p>
        </w:tc>
      </w:tr>
      <w:tr w:rsidR="003E5212" w:rsidRPr="00F50EC7" w14:paraId="7283C03B" w14:textId="77777777" w:rsidTr="00BE28D3">
        <w:trPr>
          <w:trHeight w:val="569"/>
        </w:trPr>
        <w:tc>
          <w:tcPr>
            <w:tcW w:w="2209" w:type="dxa"/>
          </w:tcPr>
          <w:p w14:paraId="31519BB3" w14:textId="77777777" w:rsidR="003E5212" w:rsidRPr="00F50EC7" w:rsidRDefault="003E5212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umber of events they have been a trainer for</w:t>
            </w:r>
          </w:p>
        </w:tc>
        <w:tc>
          <w:tcPr>
            <w:tcW w:w="1407" w:type="dxa"/>
          </w:tcPr>
          <w:p w14:paraId="22CEF49A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2</w:t>
            </w:r>
          </w:p>
        </w:tc>
        <w:tc>
          <w:tcPr>
            <w:tcW w:w="1470" w:type="dxa"/>
          </w:tcPr>
          <w:p w14:paraId="788A71DD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8</w:t>
            </w:r>
          </w:p>
        </w:tc>
        <w:tc>
          <w:tcPr>
            <w:tcW w:w="1415" w:type="dxa"/>
          </w:tcPr>
          <w:p w14:paraId="723F14C8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/K</w:t>
            </w:r>
          </w:p>
        </w:tc>
        <w:tc>
          <w:tcPr>
            <w:tcW w:w="1470" w:type="dxa"/>
          </w:tcPr>
          <w:p w14:paraId="790D3344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</w:t>
            </w:r>
          </w:p>
        </w:tc>
        <w:tc>
          <w:tcPr>
            <w:tcW w:w="1416" w:type="dxa"/>
          </w:tcPr>
          <w:p w14:paraId="0A74A63A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4</w:t>
            </w:r>
          </w:p>
        </w:tc>
        <w:tc>
          <w:tcPr>
            <w:tcW w:w="1640" w:type="dxa"/>
          </w:tcPr>
          <w:p w14:paraId="3819AF8D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/K</w:t>
            </w:r>
          </w:p>
        </w:tc>
        <w:tc>
          <w:tcPr>
            <w:tcW w:w="1472" w:type="dxa"/>
          </w:tcPr>
          <w:p w14:paraId="4C707BB4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0</w:t>
            </w:r>
          </w:p>
        </w:tc>
        <w:tc>
          <w:tcPr>
            <w:tcW w:w="1740" w:type="dxa"/>
          </w:tcPr>
          <w:p w14:paraId="12468D2C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5</w:t>
            </w:r>
          </w:p>
        </w:tc>
        <w:tc>
          <w:tcPr>
            <w:tcW w:w="1777" w:type="dxa"/>
          </w:tcPr>
          <w:p w14:paraId="37A2903A" w14:textId="77777777" w:rsidR="003E5212" w:rsidRPr="00F50EC7" w:rsidRDefault="003E5212" w:rsidP="00BE28D3">
            <w:pPr>
              <w:jc w:val="center"/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6.83 (3.82)</w:t>
            </w:r>
          </w:p>
        </w:tc>
      </w:tr>
    </w:tbl>
    <w:p w14:paraId="43729C5B" w14:textId="77777777" w:rsidR="003E5212" w:rsidRPr="00F50EC7" w:rsidRDefault="003E5212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</w:pPr>
    </w:p>
    <w:p w14:paraId="1EE531E4" w14:textId="77777777" w:rsidR="003E5212" w:rsidRPr="00F50EC7" w:rsidRDefault="003E5212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</w:pPr>
    </w:p>
    <w:p w14:paraId="59B7C1B5" w14:textId="175CEBDE" w:rsidR="003E5212" w:rsidRDefault="003E5212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</w:pPr>
      <w:r w:rsidRPr="00F50EC7">
        <w:rPr>
          <w:sz w:val="20"/>
          <w:szCs w:val="20"/>
        </w:rPr>
        <w:t xml:space="preserve">Table </w:t>
      </w:r>
      <w:r w:rsidR="004B70D6">
        <w:rPr>
          <w:sz w:val="20"/>
          <w:szCs w:val="20"/>
        </w:rPr>
        <w:t>1</w:t>
      </w:r>
      <w:r w:rsidRPr="00F50EC7">
        <w:rPr>
          <w:sz w:val="20"/>
          <w:szCs w:val="20"/>
        </w:rPr>
        <w:t xml:space="preserve">: </w:t>
      </w:r>
      <w:r>
        <w:rPr>
          <w:sz w:val="20"/>
          <w:szCs w:val="20"/>
        </w:rPr>
        <w:t>Experience of the trainers</w:t>
      </w:r>
    </w:p>
    <w:p w14:paraId="62D16822" w14:textId="1694BAF1" w:rsidR="005F314C" w:rsidRDefault="005F314C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</w:pPr>
    </w:p>
    <w:p w14:paraId="62D47A2D" w14:textId="0C600D42" w:rsidR="005F314C" w:rsidRDefault="005F314C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</w:pPr>
    </w:p>
    <w:p w14:paraId="5BE94895" w14:textId="1F927165" w:rsidR="005F314C" w:rsidRDefault="005F314C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</w:pPr>
    </w:p>
    <w:p w14:paraId="5014ED6F" w14:textId="4DE58893" w:rsidR="005F314C" w:rsidRDefault="005F314C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</w:pPr>
    </w:p>
    <w:p w14:paraId="79B553A7" w14:textId="3C572F38" w:rsidR="005F314C" w:rsidRDefault="005F314C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</w:pPr>
    </w:p>
    <w:p w14:paraId="77BB536D" w14:textId="687C85DD" w:rsidR="005F314C" w:rsidRDefault="005F314C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</w:pPr>
    </w:p>
    <w:p w14:paraId="0C286680" w14:textId="04F0EF9B" w:rsidR="005F314C" w:rsidRDefault="005F314C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</w:pPr>
    </w:p>
    <w:p w14:paraId="2B73A24D" w14:textId="77777777" w:rsidR="005F314C" w:rsidRDefault="005F314C" w:rsidP="003E521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</w:rPr>
        <w:sectPr w:rsidR="005F314C" w:rsidSect="005F314C">
          <w:headerReference w:type="even" r:id="rId8"/>
          <w:head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04C803" w14:textId="1E02E0F7" w:rsidR="004B70D6" w:rsidRDefault="004B70D6" w:rsidP="003E5212">
      <w:pPr>
        <w:jc w:val="both"/>
        <w:rPr>
          <w:sz w:val="20"/>
          <w:szCs w:val="20"/>
        </w:rPr>
      </w:pPr>
    </w:p>
    <w:p w14:paraId="6F7D14E2" w14:textId="2C9701F0" w:rsidR="004B70D6" w:rsidRDefault="004B70D6" w:rsidP="003E5212">
      <w:pPr>
        <w:jc w:val="both"/>
        <w:rPr>
          <w:sz w:val="20"/>
          <w:szCs w:val="20"/>
        </w:rPr>
      </w:pPr>
    </w:p>
    <w:p w14:paraId="383213F4" w14:textId="74344138" w:rsidR="004B70D6" w:rsidRDefault="004B70D6" w:rsidP="003E5212">
      <w:pPr>
        <w:jc w:val="both"/>
        <w:rPr>
          <w:sz w:val="20"/>
          <w:szCs w:val="20"/>
        </w:rPr>
      </w:pPr>
    </w:p>
    <w:tbl>
      <w:tblPr>
        <w:tblW w:w="67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2877"/>
        <w:gridCol w:w="2509"/>
      </w:tblGrid>
      <w:tr w:rsidR="004B70D6" w:rsidRPr="00F50EC7" w14:paraId="42C5B4B6" w14:textId="77777777" w:rsidTr="000178EE">
        <w:trPr>
          <w:cantSplit/>
          <w:trHeight w:val="101"/>
          <w:jc w:val="center"/>
        </w:trPr>
        <w:tc>
          <w:tcPr>
            <w:tcW w:w="141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8E1916" w14:textId="77777777" w:rsidR="004B70D6" w:rsidRPr="00F50EC7" w:rsidRDefault="004B70D6" w:rsidP="00BE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ee code</w:t>
            </w:r>
          </w:p>
        </w:tc>
        <w:tc>
          <w:tcPr>
            <w:tcW w:w="2877" w:type="dxa"/>
            <w:shd w:val="clear" w:color="auto" w:fill="FFFFFF"/>
          </w:tcPr>
          <w:p w14:paraId="282A0812" w14:textId="39358400" w:rsidR="004B70D6" w:rsidRPr="00F50EC7" w:rsidRDefault="004B70D6" w:rsidP="00BE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TS score – (assessor 1)</w:t>
            </w:r>
          </w:p>
        </w:tc>
        <w:tc>
          <w:tcPr>
            <w:tcW w:w="2509" w:type="dxa"/>
            <w:shd w:val="clear" w:color="auto" w:fill="FFFFFF"/>
          </w:tcPr>
          <w:p w14:paraId="6F845535" w14:textId="5E23B521" w:rsidR="004B70D6" w:rsidRPr="00F50EC7" w:rsidRDefault="004B70D6" w:rsidP="00BE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TS score – un- (assessor 2)</w:t>
            </w:r>
          </w:p>
        </w:tc>
      </w:tr>
      <w:tr w:rsidR="004B70D6" w:rsidRPr="00F50EC7" w14:paraId="7C3FA433" w14:textId="77777777" w:rsidTr="000178EE">
        <w:trPr>
          <w:cantSplit/>
          <w:trHeight w:val="101"/>
          <w:jc w:val="center"/>
        </w:trPr>
        <w:tc>
          <w:tcPr>
            <w:tcW w:w="141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B277AB" w14:textId="77777777" w:rsidR="004B70D6" w:rsidRPr="00F50EC7" w:rsidRDefault="004B70D6" w:rsidP="004B70D6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1</w:t>
            </w:r>
          </w:p>
        </w:tc>
        <w:tc>
          <w:tcPr>
            <w:tcW w:w="2877" w:type="dxa"/>
            <w:shd w:val="clear" w:color="auto" w:fill="FFFFFF"/>
            <w:vAlign w:val="center"/>
          </w:tcPr>
          <w:p w14:paraId="6219332B" w14:textId="19A42B15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31</w:t>
            </w:r>
          </w:p>
        </w:tc>
        <w:tc>
          <w:tcPr>
            <w:tcW w:w="2509" w:type="dxa"/>
            <w:shd w:val="clear" w:color="auto" w:fill="FFFFFF"/>
            <w:vAlign w:val="center"/>
          </w:tcPr>
          <w:p w14:paraId="7BCCD621" w14:textId="22589A12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18</w:t>
            </w:r>
          </w:p>
        </w:tc>
      </w:tr>
      <w:tr w:rsidR="004B70D6" w:rsidRPr="00F50EC7" w14:paraId="260764E9" w14:textId="77777777" w:rsidTr="000178EE">
        <w:trPr>
          <w:cantSplit/>
          <w:trHeight w:val="101"/>
          <w:jc w:val="center"/>
        </w:trPr>
        <w:tc>
          <w:tcPr>
            <w:tcW w:w="141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8B2E3E" w14:textId="77777777" w:rsidR="004B70D6" w:rsidRPr="00F50EC7" w:rsidRDefault="004B70D6" w:rsidP="004B70D6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</w:t>
            </w:r>
          </w:p>
        </w:tc>
        <w:tc>
          <w:tcPr>
            <w:tcW w:w="2877" w:type="dxa"/>
            <w:shd w:val="clear" w:color="auto" w:fill="FFFFFF"/>
            <w:vAlign w:val="center"/>
          </w:tcPr>
          <w:p w14:paraId="680C1DE0" w14:textId="6EE25AA3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20</w:t>
            </w:r>
          </w:p>
        </w:tc>
        <w:tc>
          <w:tcPr>
            <w:tcW w:w="2509" w:type="dxa"/>
            <w:shd w:val="clear" w:color="auto" w:fill="FFFFFF"/>
            <w:vAlign w:val="center"/>
          </w:tcPr>
          <w:p w14:paraId="33E2FCC2" w14:textId="406B61FD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20</w:t>
            </w:r>
          </w:p>
        </w:tc>
      </w:tr>
      <w:tr w:rsidR="004B70D6" w:rsidRPr="00F50EC7" w14:paraId="273D0319" w14:textId="77777777" w:rsidTr="000178EE">
        <w:trPr>
          <w:cantSplit/>
          <w:trHeight w:val="107"/>
          <w:jc w:val="center"/>
        </w:trPr>
        <w:tc>
          <w:tcPr>
            <w:tcW w:w="141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B70E99" w14:textId="77777777" w:rsidR="004B70D6" w:rsidRPr="00F50EC7" w:rsidRDefault="004B70D6" w:rsidP="004B70D6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4</w:t>
            </w:r>
          </w:p>
        </w:tc>
        <w:tc>
          <w:tcPr>
            <w:tcW w:w="2877" w:type="dxa"/>
            <w:shd w:val="clear" w:color="auto" w:fill="FFFFFF"/>
            <w:vAlign w:val="center"/>
          </w:tcPr>
          <w:p w14:paraId="0ADFB8AB" w14:textId="57A3C27A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25</w:t>
            </w:r>
          </w:p>
        </w:tc>
        <w:tc>
          <w:tcPr>
            <w:tcW w:w="2509" w:type="dxa"/>
            <w:shd w:val="clear" w:color="auto" w:fill="FFFFFF"/>
            <w:vAlign w:val="center"/>
          </w:tcPr>
          <w:p w14:paraId="43BC3B55" w14:textId="417B2046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24</w:t>
            </w:r>
          </w:p>
        </w:tc>
      </w:tr>
      <w:tr w:rsidR="004B70D6" w:rsidRPr="00F50EC7" w14:paraId="36251A7F" w14:textId="77777777" w:rsidTr="000178EE">
        <w:trPr>
          <w:cantSplit/>
          <w:trHeight w:val="101"/>
          <w:jc w:val="center"/>
        </w:trPr>
        <w:tc>
          <w:tcPr>
            <w:tcW w:w="141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AC9A0A" w14:textId="77777777" w:rsidR="004B70D6" w:rsidRPr="00F50EC7" w:rsidRDefault="004B70D6" w:rsidP="004B70D6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5</w:t>
            </w:r>
          </w:p>
        </w:tc>
        <w:tc>
          <w:tcPr>
            <w:tcW w:w="2877" w:type="dxa"/>
            <w:shd w:val="clear" w:color="auto" w:fill="FFFFFF"/>
            <w:vAlign w:val="center"/>
          </w:tcPr>
          <w:p w14:paraId="2A0F2119" w14:textId="0A1E8CD8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-</w:t>
            </w:r>
          </w:p>
        </w:tc>
        <w:tc>
          <w:tcPr>
            <w:tcW w:w="2509" w:type="dxa"/>
            <w:shd w:val="clear" w:color="auto" w:fill="FFFFFF"/>
            <w:vAlign w:val="center"/>
          </w:tcPr>
          <w:p w14:paraId="21759014" w14:textId="18693385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-</w:t>
            </w:r>
          </w:p>
        </w:tc>
      </w:tr>
      <w:tr w:rsidR="004B70D6" w:rsidRPr="00F50EC7" w14:paraId="6D6AC01D" w14:textId="77777777" w:rsidTr="000178EE">
        <w:trPr>
          <w:cantSplit/>
          <w:trHeight w:val="107"/>
          <w:jc w:val="center"/>
        </w:trPr>
        <w:tc>
          <w:tcPr>
            <w:tcW w:w="141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763BB3" w14:textId="77777777" w:rsidR="004B70D6" w:rsidRPr="00F50EC7" w:rsidRDefault="004B70D6" w:rsidP="004B70D6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6</w:t>
            </w:r>
          </w:p>
        </w:tc>
        <w:tc>
          <w:tcPr>
            <w:tcW w:w="2877" w:type="dxa"/>
            <w:shd w:val="clear" w:color="auto" w:fill="FFFFFF"/>
            <w:vAlign w:val="center"/>
          </w:tcPr>
          <w:p w14:paraId="0F240997" w14:textId="1E17F278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29</w:t>
            </w:r>
          </w:p>
        </w:tc>
        <w:tc>
          <w:tcPr>
            <w:tcW w:w="2509" w:type="dxa"/>
            <w:shd w:val="clear" w:color="auto" w:fill="FFFFFF"/>
            <w:vAlign w:val="center"/>
          </w:tcPr>
          <w:p w14:paraId="7490ADDC" w14:textId="30B5BF36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34</w:t>
            </w:r>
          </w:p>
        </w:tc>
      </w:tr>
      <w:tr w:rsidR="004B70D6" w:rsidRPr="00F50EC7" w14:paraId="2F37CBD0" w14:textId="77777777" w:rsidTr="000178EE">
        <w:trPr>
          <w:cantSplit/>
          <w:trHeight w:val="101"/>
          <w:jc w:val="center"/>
        </w:trPr>
        <w:tc>
          <w:tcPr>
            <w:tcW w:w="141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5907A8" w14:textId="77777777" w:rsidR="004B70D6" w:rsidRPr="00F50EC7" w:rsidRDefault="004B70D6" w:rsidP="004B70D6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7</w:t>
            </w:r>
          </w:p>
        </w:tc>
        <w:tc>
          <w:tcPr>
            <w:tcW w:w="2877" w:type="dxa"/>
            <w:shd w:val="clear" w:color="auto" w:fill="FFFFFF"/>
            <w:vAlign w:val="center"/>
          </w:tcPr>
          <w:p w14:paraId="5D5C1311" w14:textId="60DC8B3E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-</w:t>
            </w:r>
          </w:p>
        </w:tc>
        <w:tc>
          <w:tcPr>
            <w:tcW w:w="2509" w:type="dxa"/>
            <w:shd w:val="clear" w:color="auto" w:fill="FFFFFF"/>
            <w:vAlign w:val="center"/>
          </w:tcPr>
          <w:p w14:paraId="30545B1A" w14:textId="7A3EA94B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-</w:t>
            </w:r>
          </w:p>
        </w:tc>
      </w:tr>
      <w:tr w:rsidR="004B70D6" w:rsidRPr="00F50EC7" w14:paraId="78F2EAAC" w14:textId="77777777" w:rsidTr="000178EE">
        <w:trPr>
          <w:cantSplit/>
          <w:trHeight w:val="107"/>
          <w:jc w:val="center"/>
        </w:trPr>
        <w:tc>
          <w:tcPr>
            <w:tcW w:w="141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92BC76" w14:textId="77777777" w:rsidR="004B70D6" w:rsidRPr="00F50EC7" w:rsidRDefault="004B70D6" w:rsidP="004B70D6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8</w:t>
            </w:r>
          </w:p>
        </w:tc>
        <w:tc>
          <w:tcPr>
            <w:tcW w:w="2877" w:type="dxa"/>
            <w:shd w:val="clear" w:color="auto" w:fill="FFFFFF"/>
            <w:vAlign w:val="center"/>
          </w:tcPr>
          <w:p w14:paraId="60C1F455" w14:textId="527F1EDA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24</w:t>
            </w:r>
          </w:p>
        </w:tc>
        <w:tc>
          <w:tcPr>
            <w:tcW w:w="2509" w:type="dxa"/>
            <w:shd w:val="clear" w:color="auto" w:fill="FFFFFF"/>
            <w:vAlign w:val="center"/>
          </w:tcPr>
          <w:p w14:paraId="0BC7541F" w14:textId="623F5885" w:rsidR="004B70D6" w:rsidRPr="004B70D6" w:rsidRDefault="004B70D6" w:rsidP="004B70D6">
            <w:pPr>
              <w:jc w:val="center"/>
              <w:rPr>
                <w:sz w:val="20"/>
                <w:szCs w:val="20"/>
              </w:rPr>
            </w:pPr>
            <w:r w:rsidRPr="004B70D6">
              <w:rPr>
                <w:sz w:val="20"/>
              </w:rPr>
              <w:t>21</w:t>
            </w:r>
          </w:p>
        </w:tc>
      </w:tr>
    </w:tbl>
    <w:p w14:paraId="13B6E96C" w14:textId="1068AA67" w:rsidR="004B70D6" w:rsidRDefault="004B70D6" w:rsidP="003E5212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BE28D3">
        <w:rPr>
          <w:sz w:val="20"/>
          <w:szCs w:val="20"/>
        </w:rPr>
        <w:t>2</w:t>
      </w:r>
      <w:r>
        <w:rPr>
          <w:sz w:val="20"/>
          <w:szCs w:val="20"/>
        </w:rPr>
        <w:t>: OSATS score - gasless lift device set up simulation assessment</w:t>
      </w:r>
      <w:r w:rsidR="008D1F52">
        <w:rPr>
          <w:sz w:val="20"/>
          <w:szCs w:val="20"/>
        </w:rPr>
        <w:t xml:space="preserve"> using silicon abdominal wall. </w:t>
      </w:r>
    </w:p>
    <w:p w14:paraId="0855C884" w14:textId="1AD5F12F" w:rsidR="004B70D6" w:rsidRDefault="004B70D6" w:rsidP="003E5212">
      <w:pPr>
        <w:jc w:val="both"/>
        <w:rPr>
          <w:sz w:val="20"/>
          <w:szCs w:val="20"/>
        </w:rPr>
      </w:pPr>
    </w:p>
    <w:p w14:paraId="1C924A0E" w14:textId="332FB47B" w:rsidR="00BE28D3" w:rsidRDefault="00BE28D3" w:rsidP="003E5212">
      <w:pPr>
        <w:jc w:val="both"/>
        <w:rPr>
          <w:sz w:val="20"/>
          <w:szCs w:val="20"/>
        </w:rPr>
      </w:pPr>
    </w:p>
    <w:p w14:paraId="5C13BBE4" w14:textId="77777777" w:rsidR="00BE28D3" w:rsidRPr="00F50EC7" w:rsidRDefault="00BE28D3" w:rsidP="00BE28D3">
      <w:pPr>
        <w:rPr>
          <w:sz w:val="20"/>
          <w:szCs w:val="20"/>
        </w:rPr>
      </w:pPr>
    </w:p>
    <w:tbl>
      <w:tblPr>
        <w:tblW w:w="8349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4"/>
        <w:gridCol w:w="1028"/>
        <w:gridCol w:w="567"/>
        <w:gridCol w:w="1134"/>
        <w:gridCol w:w="1842"/>
        <w:gridCol w:w="1134"/>
        <w:gridCol w:w="1560"/>
      </w:tblGrid>
      <w:tr w:rsidR="00BE28D3" w:rsidRPr="00F50EC7" w14:paraId="1D5E12F7" w14:textId="77777777" w:rsidTr="000178EE">
        <w:trPr>
          <w:cantSplit/>
          <w:trHeight w:val="414"/>
          <w:tblHeader/>
          <w:jc w:val="center"/>
        </w:trPr>
        <w:tc>
          <w:tcPr>
            <w:tcW w:w="108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1C03A0" w14:textId="77777777" w:rsidR="00BE28D3" w:rsidRPr="00F50EC7" w:rsidRDefault="00BE28D3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Patient Code</w:t>
            </w:r>
          </w:p>
        </w:tc>
        <w:tc>
          <w:tcPr>
            <w:tcW w:w="102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C3FD3F" w14:textId="77777777" w:rsidR="00BE28D3" w:rsidRPr="00F50EC7" w:rsidRDefault="00BE28D3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56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D737EC" w14:textId="77777777" w:rsidR="00BE28D3" w:rsidRPr="00F50EC7" w:rsidRDefault="00BE28D3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ASA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893100" w14:textId="77777777" w:rsidR="00BE28D3" w:rsidRPr="00F50EC7" w:rsidRDefault="00BE28D3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Previous abdominal surgeries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29A5C9" w14:textId="77777777" w:rsidR="00BE28D3" w:rsidRPr="00F50EC7" w:rsidRDefault="00BE28D3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Type of surgery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CA1997" w14:textId="77777777" w:rsidR="00BE28D3" w:rsidRPr="00F50EC7" w:rsidRDefault="00BE28D3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Anaesthetic</w:t>
            </w:r>
          </w:p>
        </w:tc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447C36" w14:textId="77777777" w:rsidR="00BE28D3" w:rsidRPr="00F50EC7" w:rsidRDefault="00BE28D3" w:rsidP="00BE28D3">
            <w:pPr>
              <w:rPr>
                <w:b/>
                <w:sz w:val="20"/>
                <w:szCs w:val="20"/>
              </w:rPr>
            </w:pPr>
            <w:r w:rsidRPr="00F50EC7">
              <w:rPr>
                <w:b/>
                <w:sz w:val="20"/>
                <w:szCs w:val="20"/>
              </w:rPr>
              <w:t>Intra-abdominal adhesions</w:t>
            </w:r>
          </w:p>
        </w:tc>
      </w:tr>
      <w:tr w:rsidR="00BE28D3" w:rsidRPr="00F50EC7" w14:paraId="536D2363" w14:textId="77777777" w:rsidTr="000178EE">
        <w:trPr>
          <w:cantSplit/>
          <w:trHeight w:val="186"/>
          <w:jc w:val="center"/>
        </w:trPr>
        <w:tc>
          <w:tcPr>
            <w:tcW w:w="108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0A3E0F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901</w:t>
            </w:r>
          </w:p>
        </w:tc>
        <w:tc>
          <w:tcPr>
            <w:tcW w:w="102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FBA55B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≤ 20</w:t>
            </w:r>
          </w:p>
        </w:tc>
        <w:tc>
          <w:tcPr>
            <w:tcW w:w="56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038114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I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7BC11F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AC889F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Tubal ligation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0204BE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Spinal</w:t>
            </w:r>
          </w:p>
        </w:tc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7CC3B7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Minor</w:t>
            </w:r>
          </w:p>
        </w:tc>
      </w:tr>
      <w:tr w:rsidR="00BE28D3" w:rsidRPr="00F50EC7" w14:paraId="4B4E1AB1" w14:textId="77777777" w:rsidTr="000178EE">
        <w:trPr>
          <w:cantSplit/>
          <w:trHeight w:val="192"/>
          <w:jc w:val="center"/>
        </w:trPr>
        <w:tc>
          <w:tcPr>
            <w:tcW w:w="108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F379FD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902</w:t>
            </w:r>
          </w:p>
        </w:tc>
        <w:tc>
          <w:tcPr>
            <w:tcW w:w="102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9B9D67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0 - 22</w:t>
            </w:r>
          </w:p>
        </w:tc>
        <w:tc>
          <w:tcPr>
            <w:tcW w:w="56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F23EA0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I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596188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Yes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FF7D57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Cholecystectomy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7851C3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Spinal</w:t>
            </w:r>
          </w:p>
        </w:tc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E599E7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Minor</w:t>
            </w:r>
          </w:p>
        </w:tc>
      </w:tr>
      <w:tr w:rsidR="00BE28D3" w:rsidRPr="00F50EC7" w14:paraId="45D850B3" w14:textId="77777777" w:rsidTr="000178EE">
        <w:trPr>
          <w:cantSplit/>
          <w:trHeight w:val="119"/>
          <w:jc w:val="center"/>
        </w:trPr>
        <w:tc>
          <w:tcPr>
            <w:tcW w:w="108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62E819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903</w:t>
            </w:r>
          </w:p>
        </w:tc>
        <w:tc>
          <w:tcPr>
            <w:tcW w:w="102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6EBADD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3 - 25</w:t>
            </w:r>
          </w:p>
        </w:tc>
        <w:tc>
          <w:tcPr>
            <w:tcW w:w="56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03511A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I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4B41B6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24D934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Tubal ligation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AD83EC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Spinal</w:t>
            </w:r>
          </w:p>
        </w:tc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AABB18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o</w:t>
            </w:r>
          </w:p>
        </w:tc>
      </w:tr>
      <w:tr w:rsidR="00BE28D3" w:rsidRPr="00F50EC7" w14:paraId="461A6F40" w14:textId="77777777" w:rsidTr="000178EE">
        <w:trPr>
          <w:cantSplit/>
          <w:trHeight w:val="186"/>
          <w:jc w:val="center"/>
        </w:trPr>
        <w:tc>
          <w:tcPr>
            <w:tcW w:w="108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9CB9B9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904</w:t>
            </w:r>
          </w:p>
        </w:tc>
        <w:tc>
          <w:tcPr>
            <w:tcW w:w="102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8DA7C1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0 - 22</w:t>
            </w:r>
          </w:p>
        </w:tc>
        <w:tc>
          <w:tcPr>
            <w:tcW w:w="56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695DC5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I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3F336C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A47C97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Cholecystectomy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4C9C33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General</w:t>
            </w:r>
          </w:p>
        </w:tc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112738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o</w:t>
            </w:r>
          </w:p>
        </w:tc>
      </w:tr>
      <w:tr w:rsidR="00BE28D3" w:rsidRPr="00F50EC7" w14:paraId="55EECE6B" w14:textId="77777777" w:rsidTr="000178EE">
        <w:trPr>
          <w:cantSplit/>
          <w:trHeight w:val="119"/>
          <w:jc w:val="center"/>
        </w:trPr>
        <w:tc>
          <w:tcPr>
            <w:tcW w:w="108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2AD744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905</w:t>
            </w:r>
          </w:p>
        </w:tc>
        <w:tc>
          <w:tcPr>
            <w:tcW w:w="102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9156EC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0 - 22</w:t>
            </w:r>
          </w:p>
        </w:tc>
        <w:tc>
          <w:tcPr>
            <w:tcW w:w="56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C06218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II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7FFBB3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E7D8B8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Tubal ligation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71EAC1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Spinal</w:t>
            </w:r>
          </w:p>
        </w:tc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47B4C6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Minor</w:t>
            </w:r>
          </w:p>
        </w:tc>
      </w:tr>
      <w:tr w:rsidR="00BE28D3" w:rsidRPr="00F50EC7" w14:paraId="72935D1C" w14:textId="77777777" w:rsidTr="000178EE">
        <w:trPr>
          <w:cantSplit/>
          <w:trHeight w:val="113"/>
          <w:jc w:val="center"/>
        </w:trPr>
        <w:tc>
          <w:tcPr>
            <w:tcW w:w="108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71CB71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906</w:t>
            </w:r>
          </w:p>
        </w:tc>
        <w:tc>
          <w:tcPr>
            <w:tcW w:w="102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968F75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0 - 22</w:t>
            </w:r>
          </w:p>
        </w:tc>
        <w:tc>
          <w:tcPr>
            <w:tcW w:w="56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0A5A70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I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3C59DA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4FA789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Tubal ligation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DAF41C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Spinal</w:t>
            </w:r>
          </w:p>
        </w:tc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D398A3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Minor</w:t>
            </w:r>
          </w:p>
        </w:tc>
      </w:tr>
      <w:tr w:rsidR="00BE28D3" w:rsidRPr="00F50EC7" w14:paraId="091E6DC1" w14:textId="77777777" w:rsidTr="000178EE">
        <w:trPr>
          <w:cantSplit/>
          <w:trHeight w:val="119"/>
          <w:jc w:val="center"/>
        </w:trPr>
        <w:tc>
          <w:tcPr>
            <w:tcW w:w="108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67E858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907</w:t>
            </w:r>
          </w:p>
        </w:tc>
        <w:tc>
          <w:tcPr>
            <w:tcW w:w="102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494479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20 - 22</w:t>
            </w:r>
          </w:p>
        </w:tc>
        <w:tc>
          <w:tcPr>
            <w:tcW w:w="56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D49AE4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I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46FADC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12C88E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appendectomy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A4A22A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Spinal</w:t>
            </w:r>
          </w:p>
        </w:tc>
        <w:tc>
          <w:tcPr>
            <w:tcW w:w="15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EDF008" w14:textId="77777777" w:rsidR="00BE28D3" w:rsidRPr="00F50EC7" w:rsidRDefault="00BE28D3" w:rsidP="00BE28D3">
            <w:pPr>
              <w:rPr>
                <w:sz w:val="20"/>
                <w:szCs w:val="20"/>
              </w:rPr>
            </w:pPr>
            <w:r w:rsidRPr="00F50EC7">
              <w:rPr>
                <w:sz w:val="20"/>
                <w:szCs w:val="20"/>
              </w:rPr>
              <w:t>N/K</w:t>
            </w:r>
          </w:p>
        </w:tc>
      </w:tr>
    </w:tbl>
    <w:p w14:paraId="6F65288D" w14:textId="660F0FE3" w:rsidR="00BE28D3" w:rsidRDefault="00BE28D3" w:rsidP="00BE28D3">
      <w:pPr>
        <w:jc w:val="both"/>
        <w:rPr>
          <w:sz w:val="20"/>
          <w:szCs w:val="20"/>
        </w:rPr>
      </w:pPr>
      <w:r w:rsidRPr="00F50EC7">
        <w:rPr>
          <w:sz w:val="20"/>
          <w:szCs w:val="20"/>
        </w:rPr>
        <w:t xml:space="preserve">Table </w:t>
      </w:r>
      <w:r>
        <w:rPr>
          <w:sz w:val="20"/>
          <w:szCs w:val="20"/>
        </w:rPr>
        <w:t>3</w:t>
      </w:r>
      <w:r w:rsidRPr="00F50EC7">
        <w:rPr>
          <w:sz w:val="20"/>
          <w:szCs w:val="20"/>
        </w:rPr>
        <w:t>: Patient characteristics included in the study</w:t>
      </w:r>
      <w:r>
        <w:rPr>
          <w:sz w:val="20"/>
          <w:szCs w:val="20"/>
        </w:rPr>
        <w:t xml:space="preserve">. </w:t>
      </w:r>
      <w:r w:rsidRPr="00F50EC7">
        <w:rPr>
          <w:sz w:val="20"/>
          <w:szCs w:val="20"/>
        </w:rPr>
        <w:t>N/K represents not known.</w:t>
      </w:r>
      <w:r>
        <w:rPr>
          <w:sz w:val="20"/>
          <w:szCs w:val="20"/>
        </w:rPr>
        <w:t xml:space="preserve">  Patient 902 was not included in the assessment of gasless set-up and live operating skills due to the complexity of the surgery.</w:t>
      </w:r>
    </w:p>
    <w:p w14:paraId="482BB1C4" w14:textId="77777777" w:rsidR="00BE28D3" w:rsidRDefault="00BE28D3" w:rsidP="003E5212">
      <w:pPr>
        <w:jc w:val="both"/>
        <w:rPr>
          <w:sz w:val="20"/>
          <w:szCs w:val="20"/>
        </w:rPr>
      </w:pPr>
    </w:p>
    <w:p w14:paraId="62084F4B" w14:textId="39336F94" w:rsidR="004B70D6" w:rsidRDefault="004B70D6" w:rsidP="003E5212">
      <w:pPr>
        <w:jc w:val="both"/>
        <w:rPr>
          <w:sz w:val="20"/>
          <w:szCs w:val="20"/>
        </w:rPr>
      </w:pPr>
    </w:p>
    <w:p w14:paraId="054C404F" w14:textId="594BCB5F" w:rsidR="00F2059D" w:rsidRDefault="00F2059D" w:rsidP="003E5212">
      <w:pPr>
        <w:jc w:val="both"/>
        <w:rPr>
          <w:sz w:val="20"/>
          <w:szCs w:val="20"/>
        </w:rPr>
      </w:pPr>
    </w:p>
    <w:p w14:paraId="4BC5EFF3" w14:textId="03932176" w:rsidR="00F2059D" w:rsidRDefault="00F2059D" w:rsidP="003E5212">
      <w:pPr>
        <w:jc w:val="both"/>
        <w:rPr>
          <w:sz w:val="20"/>
          <w:szCs w:val="20"/>
        </w:rPr>
      </w:pPr>
    </w:p>
    <w:p w14:paraId="3E7759B9" w14:textId="03B9EE58" w:rsidR="00F2059D" w:rsidRDefault="00F2059D" w:rsidP="003E5212">
      <w:pPr>
        <w:jc w:val="both"/>
        <w:rPr>
          <w:sz w:val="20"/>
          <w:szCs w:val="20"/>
        </w:rPr>
      </w:pPr>
    </w:p>
    <w:p w14:paraId="0EF95B2C" w14:textId="0F2B591D" w:rsidR="00F2059D" w:rsidRDefault="00F2059D" w:rsidP="003E5212">
      <w:pPr>
        <w:jc w:val="both"/>
        <w:rPr>
          <w:sz w:val="20"/>
          <w:szCs w:val="20"/>
        </w:rPr>
      </w:pPr>
    </w:p>
    <w:p w14:paraId="0D0674DF" w14:textId="4BBE3F7D" w:rsidR="00F2059D" w:rsidRDefault="00F2059D" w:rsidP="003E5212">
      <w:pPr>
        <w:jc w:val="both"/>
        <w:rPr>
          <w:sz w:val="20"/>
          <w:szCs w:val="20"/>
        </w:rPr>
      </w:pPr>
    </w:p>
    <w:p w14:paraId="5C968C41" w14:textId="168F7E65" w:rsidR="00F2059D" w:rsidRDefault="00F2059D" w:rsidP="003E5212">
      <w:pPr>
        <w:jc w:val="both"/>
        <w:rPr>
          <w:sz w:val="20"/>
          <w:szCs w:val="20"/>
        </w:rPr>
      </w:pPr>
    </w:p>
    <w:p w14:paraId="19F0A7EF" w14:textId="77777777" w:rsidR="00F2059D" w:rsidRPr="00F50EC7" w:rsidRDefault="00F2059D" w:rsidP="003E5212">
      <w:pPr>
        <w:jc w:val="both"/>
        <w:rPr>
          <w:sz w:val="20"/>
          <w:szCs w:val="20"/>
        </w:rPr>
      </w:pPr>
    </w:p>
    <w:p w14:paraId="78752CF3" w14:textId="77777777" w:rsidR="001E7B0F" w:rsidRDefault="001E7B0F" w:rsidP="002135E7">
      <w:pPr>
        <w:rPr>
          <w:sz w:val="20"/>
          <w:szCs w:val="20"/>
        </w:rPr>
      </w:pPr>
    </w:p>
    <w:p w14:paraId="3A44BA20" w14:textId="77777777" w:rsidR="003E5212" w:rsidRDefault="003E5212" w:rsidP="002135E7">
      <w:pPr>
        <w:rPr>
          <w:sz w:val="20"/>
          <w:szCs w:val="20"/>
        </w:rPr>
      </w:pPr>
    </w:p>
    <w:p w14:paraId="6918FA60" w14:textId="77777777" w:rsidR="003E5212" w:rsidRDefault="003E5212" w:rsidP="002135E7">
      <w:pPr>
        <w:rPr>
          <w:sz w:val="20"/>
          <w:szCs w:val="20"/>
        </w:rPr>
      </w:pPr>
    </w:p>
    <w:p w14:paraId="4FA86FB3" w14:textId="77777777" w:rsidR="003E5212" w:rsidRDefault="003E5212" w:rsidP="003E5212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77821191" wp14:editId="53E8D7FE">
            <wp:extent cx="4841507" cy="340584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182" cy="34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20DBB" w14:textId="49CC3465" w:rsidR="003E5212" w:rsidRPr="00A25F8D" w:rsidRDefault="003E5212" w:rsidP="003E5212">
      <w:pPr>
        <w:jc w:val="center"/>
        <w:rPr>
          <w:sz w:val="20"/>
          <w:szCs w:val="16"/>
        </w:rPr>
      </w:pPr>
      <w:r w:rsidRPr="0090390F">
        <w:rPr>
          <w:sz w:val="20"/>
          <w:szCs w:val="16"/>
        </w:rPr>
        <w:t xml:space="preserve">Figure </w:t>
      </w:r>
      <w:r w:rsidR="00422B71">
        <w:rPr>
          <w:sz w:val="20"/>
          <w:szCs w:val="16"/>
        </w:rPr>
        <w:t>1</w:t>
      </w:r>
      <w:r w:rsidRPr="0090390F">
        <w:rPr>
          <w:sz w:val="20"/>
          <w:szCs w:val="16"/>
        </w:rPr>
        <w:t>: Box plot displaying the spread of MCQ scores during pre and post-training. Horizontal line within the box is the median and the circle is the mean score. The distribution is skewed to the right; hence the mean is more than the median score.</w:t>
      </w:r>
    </w:p>
    <w:p w14:paraId="14658166" w14:textId="77777777" w:rsidR="003E5212" w:rsidRPr="00F50EC7" w:rsidRDefault="003E5212" w:rsidP="003E5212">
      <w:pPr>
        <w:widowControl w:val="0"/>
        <w:autoSpaceDE w:val="0"/>
        <w:autoSpaceDN w:val="0"/>
        <w:adjustRightInd w:val="0"/>
        <w:ind w:left="640" w:hanging="640"/>
        <w:jc w:val="center"/>
        <w:rPr>
          <w:sz w:val="20"/>
          <w:szCs w:val="20"/>
        </w:rPr>
      </w:pPr>
    </w:p>
    <w:p w14:paraId="1521DDF4" w14:textId="77777777" w:rsidR="003E5212" w:rsidRPr="00F50EC7" w:rsidRDefault="003E5212" w:rsidP="003E5212">
      <w:pPr>
        <w:widowControl w:val="0"/>
        <w:autoSpaceDE w:val="0"/>
        <w:autoSpaceDN w:val="0"/>
        <w:adjustRightInd w:val="0"/>
        <w:jc w:val="center"/>
        <w:rPr>
          <w:sz w:val="20"/>
          <w:szCs w:val="20"/>
        </w:rPr>
      </w:pPr>
    </w:p>
    <w:p w14:paraId="4F4CA072" w14:textId="77777777" w:rsidR="003E5212" w:rsidRPr="00F50EC7" w:rsidRDefault="003E5212" w:rsidP="003E5212">
      <w:pPr>
        <w:widowControl w:val="0"/>
        <w:autoSpaceDE w:val="0"/>
        <w:autoSpaceDN w:val="0"/>
        <w:adjustRightInd w:val="0"/>
        <w:ind w:left="640" w:hanging="640"/>
        <w:jc w:val="center"/>
        <w:rPr>
          <w:sz w:val="20"/>
          <w:szCs w:val="20"/>
        </w:rPr>
      </w:pPr>
    </w:p>
    <w:p w14:paraId="49B42834" w14:textId="77777777" w:rsidR="003E5212" w:rsidRPr="00F50EC7" w:rsidRDefault="003E5212" w:rsidP="003E5212">
      <w:pPr>
        <w:widowControl w:val="0"/>
        <w:autoSpaceDE w:val="0"/>
        <w:autoSpaceDN w:val="0"/>
        <w:adjustRightInd w:val="0"/>
        <w:ind w:left="640" w:hanging="640"/>
        <w:jc w:val="center"/>
        <w:rPr>
          <w:sz w:val="20"/>
          <w:szCs w:val="20"/>
        </w:rPr>
      </w:pPr>
    </w:p>
    <w:p w14:paraId="1F773739" w14:textId="77777777" w:rsidR="003E5212" w:rsidRPr="00F50EC7" w:rsidRDefault="003E5212" w:rsidP="003E5212">
      <w:pPr>
        <w:jc w:val="center"/>
        <w:rPr>
          <w:sz w:val="20"/>
          <w:szCs w:val="20"/>
        </w:rPr>
      </w:pPr>
    </w:p>
    <w:p w14:paraId="3B8E4180" w14:textId="77777777" w:rsidR="003E5212" w:rsidRPr="00F50EC7" w:rsidRDefault="003E5212" w:rsidP="003E5212">
      <w:pPr>
        <w:jc w:val="center"/>
        <w:rPr>
          <w:sz w:val="20"/>
          <w:szCs w:val="20"/>
        </w:rPr>
      </w:pPr>
    </w:p>
    <w:p w14:paraId="5B73A364" w14:textId="77777777" w:rsidR="003E5212" w:rsidRPr="00F50EC7" w:rsidRDefault="003E5212" w:rsidP="003E5212">
      <w:pPr>
        <w:jc w:val="center"/>
        <w:rPr>
          <w:sz w:val="20"/>
          <w:szCs w:val="20"/>
        </w:rPr>
      </w:pPr>
    </w:p>
    <w:p w14:paraId="7E500FA3" w14:textId="77777777" w:rsidR="003E5212" w:rsidRDefault="003E5212" w:rsidP="003E5212">
      <w:pPr>
        <w:jc w:val="center"/>
        <w:rPr>
          <w:sz w:val="20"/>
          <w:szCs w:val="20"/>
        </w:rPr>
      </w:pPr>
      <w:bookmarkStart w:id="0" w:name="_GoBack"/>
      <w:bookmarkEnd w:id="0"/>
    </w:p>
    <w:p w14:paraId="6074D806" w14:textId="77777777" w:rsidR="003E5212" w:rsidRDefault="003E5212" w:rsidP="003E5212">
      <w:pPr>
        <w:jc w:val="center"/>
        <w:rPr>
          <w:sz w:val="20"/>
          <w:szCs w:val="20"/>
        </w:rPr>
      </w:pPr>
    </w:p>
    <w:p w14:paraId="7D904919" w14:textId="77777777" w:rsidR="003E5212" w:rsidRPr="00F50EC7" w:rsidRDefault="003E5212" w:rsidP="003E5212">
      <w:pPr>
        <w:jc w:val="center"/>
        <w:rPr>
          <w:sz w:val="20"/>
          <w:szCs w:val="20"/>
        </w:rPr>
      </w:pPr>
    </w:p>
    <w:p w14:paraId="23514C01" w14:textId="77777777" w:rsidR="003E5212" w:rsidRDefault="003E5212" w:rsidP="003E5212">
      <w:pPr>
        <w:jc w:val="center"/>
        <w:rPr>
          <w:sz w:val="20"/>
          <w:szCs w:val="20"/>
        </w:rPr>
      </w:pPr>
    </w:p>
    <w:p w14:paraId="00DD8906" w14:textId="77777777" w:rsidR="003E5212" w:rsidRDefault="003E5212" w:rsidP="003E5212">
      <w:pPr>
        <w:spacing w:line="480" w:lineRule="auto"/>
        <w:jc w:val="center"/>
      </w:pPr>
      <w:r w:rsidRPr="00C369CF">
        <w:rPr>
          <w:noProof/>
          <w:lang w:val="en-US"/>
        </w:rPr>
        <w:lastRenderedPageBreak/>
        <w:drawing>
          <wp:inline distT="0" distB="0" distL="0" distR="0" wp14:anchorId="26B30FE7" wp14:editId="3E75E896">
            <wp:extent cx="5380522" cy="4033909"/>
            <wp:effectExtent l="0" t="0" r="444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LS line graph overall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103" cy="404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E69AB" w14:textId="6A365B65" w:rsidR="003E5212" w:rsidRPr="00E643F4" w:rsidRDefault="003E5212" w:rsidP="003E5212">
      <w:pPr>
        <w:spacing w:line="480" w:lineRule="auto"/>
        <w:jc w:val="center"/>
      </w:pPr>
      <w:r w:rsidRPr="00D67622">
        <w:rPr>
          <w:sz w:val="20"/>
        </w:rPr>
        <w:t xml:space="preserve">Figure </w:t>
      </w:r>
      <w:r w:rsidR="00422B71">
        <w:rPr>
          <w:sz w:val="20"/>
        </w:rPr>
        <w:t>2</w:t>
      </w:r>
      <w:r w:rsidRPr="00D67622">
        <w:rPr>
          <w:sz w:val="20"/>
        </w:rPr>
        <w:t>: Line graph of trainees pre and post training total FLS scores (data for trainee 2 excluded)</w:t>
      </w:r>
      <w:r w:rsidR="008D1F52">
        <w:rPr>
          <w:sz w:val="20"/>
        </w:rPr>
        <w:t>. Y-axis shows FLS scores for each task.</w:t>
      </w:r>
    </w:p>
    <w:p w14:paraId="6888B1B1" w14:textId="77777777" w:rsidR="003E5212" w:rsidRDefault="003E5212" w:rsidP="003E5212">
      <w:pPr>
        <w:spacing w:line="480" w:lineRule="auto"/>
        <w:jc w:val="center"/>
      </w:pPr>
    </w:p>
    <w:p w14:paraId="5F15C02C" w14:textId="77777777" w:rsidR="003E5212" w:rsidRDefault="003E5212" w:rsidP="003E5212">
      <w:pPr>
        <w:spacing w:line="480" w:lineRule="auto"/>
        <w:jc w:val="center"/>
      </w:pPr>
      <w:r w:rsidRPr="00D67622">
        <w:rPr>
          <w:noProof/>
          <w:sz w:val="20"/>
          <w:lang w:val="en-US"/>
        </w:rPr>
        <w:lastRenderedPageBreak/>
        <w:drawing>
          <wp:inline distT="0" distB="0" distL="0" distR="0" wp14:anchorId="4C6889E6" wp14:editId="617F1A5D">
            <wp:extent cx="5534526" cy="4150409"/>
            <wp:effectExtent l="0" t="0" r="3175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LS line graph task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3693" cy="4172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A2EE6" w14:textId="4C64897B" w:rsidR="003E5212" w:rsidRDefault="003E5212" w:rsidP="003E5212">
      <w:pPr>
        <w:spacing w:line="480" w:lineRule="auto"/>
        <w:jc w:val="center"/>
        <w:rPr>
          <w:sz w:val="20"/>
        </w:rPr>
      </w:pPr>
      <w:r w:rsidRPr="00D67622">
        <w:rPr>
          <w:sz w:val="20"/>
        </w:rPr>
        <w:t xml:space="preserve">Figure </w:t>
      </w:r>
      <w:r w:rsidR="00422B71">
        <w:rPr>
          <w:sz w:val="20"/>
        </w:rPr>
        <w:t>3</w:t>
      </w:r>
      <w:r w:rsidRPr="00D67622">
        <w:rPr>
          <w:sz w:val="20"/>
        </w:rPr>
        <w:t xml:space="preserve"> - Line graph of pre and post training scores for each FLS tasks</w:t>
      </w:r>
      <w:r w:rsidR="008D1F52">
        <w:rPr>
          <w:sz w:val="20"/>
        </w:rPr>
        <w:t>. Y-axis shows FLS scores for each task.</w:t>
      </w:r>
    </w:p>
    <w:p w14:paraId="4A66225E" w14:textId="77777777" w:rsidR="003E5212" w:rsidRPr="00E643F4" w:rsidRDefault="003E5212" w:rsidP="003E5212">
      <w:pPr>
        <w:spacing w:line="480" w:lineRule="auto"/>
        <w:jc w:val="center"/>
      </w:pPr>
    </w:p>
    <w:p w14:paraId="34EE7453" w14:textId="77777777" w:rsidR="00F2059D" w:rsidRDefault="00F2059D" w:rsidP="003E5212">
      <w:pPr>
        <w:spacing w:line="480" w:lineRule="auto"/>
        <w:jc w:val="center"/>
      </w:pPr>
    </w:p>
    <w:p w14:paraId="5B8595E6" w14:textId="77777777" w:rsidR="00F2059D" w:rsidRDefault="00F2059D" w:rsidP="003E5212">
      <w:pPr>
        <w:spacing w:line="480" w:lineRule="auto"/>
        <w:jc w:val="center"/>
      </w:pPr>
    </w:p>
    <w:p w14:paraId="2BCD0978" w14:textId="73F11C74" w:rsidR="00F2059D" w:rsidRDefault="00F2059D" w:rsidP="003E5212">
      <w:pPr>
        <w:spacing w:line="480" w:lineRule="auto"/>
        <w:jc w:val="center"/>
      </w:pPr>
    </w:p>
    <w:p w14:paraId="03DD8282" w14:textId="63E46C26" w:rsidR="00F2059D" w:rsidRDefault="00F2059D" w:rsidP="003E5212">
      <w:pPr>
        <w:spacing w:line="480" w:lineRule="auto"/>
        <w:jc w:val="center"/>
      </w:pPr>
    </w:p>
    <w:p w14:paraId="4D15CD1D" w14:textId="77777777" w:rsidR="00F2059D" w:rsidRDefault="00F2059D" w:rsidP="003E5212">
      <w:pPr>
        <w:spacing w:line="480" w:lineRule="auto"/>
        <w:jc w:val="center"/>
      </w:pPr>
    </w:p>
    <w:p w14:paraId="4B4150CE" w14:textId="2ED4910A" w:rsidR="003E5212" w:rsidRDefault="003E5212" w:rsidP="003E5212">
      <w:pPr>
        <w:spacing w:line="480" w:lineRule="auto"/>
        <w:jc w:val="center"/>
      </w:pPr>
      <w:r w:rsidRPr="00043F4F">
        <w:rPr>
          <w:noProof/>
          <w:lang w:val="en-US"/>
        </w:rPr>
        <w:lastRenderedPageBreak/>
        <w:drawing>
          <wp:inline distT="0" distB="0" distL="0" distR="0" wp14:anchorId="64234B82" wp14:editId="39149F61">
            <wp:extent cx="5294069" cy="3970552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land-Altman Plot GOAL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4069" cy="397055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A7DFC" w14:textId="7BCF3AED" w:rsidR="006F1EEF" w:rsidRDefault="003E5212" w:rsidP="005F314C">
      <w:pPr>
        <w:jc w:val="center"/>
        <w:rPr>
          <w:sz w:val="20"/>
          <w:szCs w:val="20"/>
        </w:rPr>
      </w:pPr>
      <w:r w:rsidRPr="00E643F4">
        <w:rPr>
          <w:sz w:val="20"/>
          <w:szCs w:val="20"/>
        </w:rPr>
        <w:t xml:space="preserve">Figure </w:t>
      </w:r>
      <w:r w:rsidR="00422B71">
        <w:rPr>
          <w:sz w:val="20"/>
          <w:szCs w:val="20"/>
        </w:rPr>
        <w:t>4</w:t>
      </w:r>
      <w:r w:rsidRPr="00E643F4">
        <w:rPr>
          <w:sz w:val="20"/>
          <w:szCs w:val="20"/>
        </w:rPr>
        <w:t xml:space="preserve">: The Bland-Altman plot shows there is </w:t>
      </w:r>
      <w:r>
        <w:rPr>
          <w:sz w:val="20"/>
          <w:szCs w:val="20"/>
        </w:rPr>
        <w:t xml:space="preserve">reasonable </w:t>
      </w:r>
      <w:r w:rsidRPr="00E643F4">
        <w:rPr>
          <w:sz w:val="20"/>
          <w:szCs w:val="20"/>
        </w:rPr>
        <w:t xml:space="preserve">agreement between the two markers as all scores fall between the </w:t>
      </w:r>
      <w:r>
        <w:rPr>
          <w:sz w:val="20"/>
          <w:szCs w:val="20"/>
        </w:rPr>
        <w:t xml:space="preserve">limits of agreement, although these limits </w:t>
      </w:r>
      <w:r w:rsidRPr="00E643F4">
        <w:rPr>
          <w:sz w:val="20"/>
          <w:szCs w:val="20"/>
        </w:rPr>
        <w:t>(</w:t>
      </w:r>
      <w:r>
        <w:rPr>
          <w:sz w:val="20"/>
          <w:szCs w:val="20"/>
        </w:rPr>
        <w:t xml:space="preserve">95% limits -4.97 to </w:t>
      </w:r>
      <w:r w:rsidRPr="00E643F4">
        <w:rPr>
          <w:sz w:val="20"/>
          <w:szCs w:val="20"/>
        </w:rPr>
        <w:t xml:space="preserve">5.26) </w:t>
      </w:r>
      <w:r>
        <w:rPr>
          <w:sz w:val="20"/>
          <w:szCs w:val="20"/>
        </w:rPr>
        <w:t>are wide</w:t>
      </w:r>
      <w:r w:rsidRPr="00E643F4">
        <w:rPr>
          <w:sz w:val="20"/>
          <w:szCs w:val="20"/>
        </w:rPr>
        <w:t xml:space="preserve">. The ICC for all operations was -0.019 with the 95% </w:t>
      </w:r>
      <w:r w:rsidR="004A174E" w:rsidRPr="00E643F4">
        <w:rPr>
          <w:sz w:val="20"/>
          <w:szCs w:val="20"/>
        </w:rPr>
        <w:t>CI -</w:t>
      </w:r>
      <w:r w:rsidRPr="00E643F4">
        <w:rPr>
          <w:sz w:val="20"/>
          <w:szCs w:val="20"/>
        </w:rPr>
        <w:t xml:space="preserve">0.64 </w:t>
      </w:r>
      <w:r>
        <w:rPr>
          <w:sz w:val="20"/>
          <w:szCs w:val="20"/>
        </w:rPr>
        <w:t>to</w:t>
      </w:r>
      <w:r w:rsidRPr="00E643F4">
        <w:rPr>
          <w:sz w:val="20"/>
          <w:szCs w:val="20"/>
        </w:rPr>
        <w:t xml:space="preserve"> 0.62 which shows there is no </w:t>
      </w:r>
      <w:r>
        <w:rPr>
          <w:sz w:val="20"/>
          <w:szCs w:val="20"/>
        </w:rPr>
        <w:t>relationship</w:t>
      </w:r>
      <w:r w:rsidRPr="00E643F4">
        <w:rPr>
          <w:sz w:val="20"/>
          <w:szCs w:val="20"/>
        </w:rPr>
        <w:t xml:space="preserve"> between the two operating surgeon and observing surgeon</w:t>
      </w:r>
      <w:r>
        <w:rPr>
          <w:sz w:val="20"/>
          <w:szCs w:val="20"/>
        </w:rPr>
        <w:t xml:space="preserve"> scor</w:t>
      </w:r>
      <w:r w:rsidR="000178EE">
        <w:rPr>
          <w:sz w:val="20"/>
          <w:szCs w:val="20"/>
        </w:rPr>
        <w:t>es</w:t>
      </w:r>
    </w:p>
    <w:p w14:paraId="4EF84A8B" w14:textId="242664B5" w:rsidR="008C59CF" w:rsidRPr="0060262F" w:rsidRDefault="008C59CF" w:rsidP="000178EE">
      <w:pPr>
        <w:rPr>
          <w:sz w:val="20"/>
          <w:szCs w:val="20"/>
        </w:rPr>
      </w:pPr>
    </w:p>
    <w:sectPr w:rsidR="008C59CF" w:rsidRPr="0060262F" w:rsidSect="005B34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28CD94" w14:textId="77777777" w:rsidR="00282AD4" w:rsidRDefault="00282AD4" w:rsidP="00320000">
      <w:r>
        <w:separator/>
      </w:r>
    </w:p>
  </w:endnote>
  <w:endnote w:type="continuationSeparator" w:id="0">
    <w:p w14:paraId="58A07624" w14:textId="77777777" w:rsidR="00282AD4" w:rsidRDefault="00282AD4" w:rsidP="00320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2C8E8C" w14:textId="77777777" w:rsidR="00282AD4" w:rsidRDefault="00282AD4" w:rsidP="00320000">
      <w:r>
        <w:separator/>
      </w:r>
    </w:p>
  </w:footnote>
  <w:footnote w:type="continuationSeparator" w:id="0">
    <w:p w14:paraId="48DD79A3" w14:textId="77777777" w:rsidR="00282AD4" w:rsidRDefault="00282AD4" w:rsidP="003200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171422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F66A468" w14:textId="77777777" w:rsidR="003C398B" w:rsidRDefault="003C398B" w:rsidP="00957C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BE1A05" w14:textId="77777777" w:rsidR="003C398B" w:rsidRDefault="003C398B" w:rsidP="0032000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4928626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90751A" w14:textId="4F67C8CA" w:rsidR="003C398B" w:rsidRDefault="003C398B" w:rsidP="00957C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75663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1E91235" w14:textId="77777777" w:rsidR="003C398B" w:rsidRDefault="003C398B" w:rsidP="0032000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63818"/>
    <w:multiLevelType w:val="hybridMultilevel"/>
    <w:tmpl w:val="8104E5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F50681"/>
    <w:multiLevelType w:val="hybridMultilevel"/>
    <w:tmpl w:val="583EA7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835023"/>
    <w:multiLevelType w:val="hybridMultilevel"/>
    <w:tmpl w:val="3D4611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7B512C"/>
    <w:multiLevelType w:val="hybridMultilevel"/>
    <w:tmpl w:val="780ABC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F17130C"/>
    <w:multiLevelType w:val="hybridMultilevel"/>
    <w:tmpl w:val="E2660A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FF9092C"/>
    <w:multiLevelType w:val="hybridMultilevel"/>
    <w:tmpl w:val="3EFE1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0552A3"/>
    <w:multiLevelType w:val="hybridMultilevel"/>
    <w:tmpl w:val="0EE6CC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9C317A"/>
    <w:multiLevelType w:val="hybridMultilevel"/>
    <w:tmpl w:val="A2B8F3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1A0067"/>
    <w:multiLevelType w:val="hybridMultilevel"/>
    <w:tmpl w:val="3AE824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35E3E9B"/>
    <w:multiLevelType w:val="hybridMultilevel"/>
    <w:tmpl w:val="1A00BC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39739E3"/>
    <w:multiLevelType w:val="hybridMultilevel"/>
    <w:tmpl w:val="1716F8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7967F69"/>
    <w:multiLevelType w:val="hybridMultilevel"/>
    <w:tmpl w:val="7FD6AB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D894CF7"/>
    <w:multiLevelType w:val="hybridMultilevel"/>
    <w:tmpl w:val="BA3E72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1AA2F07"/>
    <w:multiLevelType w:val="hybridMultilevel"/>
    <w:tmpl w:val="A2B444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35522E8"/>
    <w:multiLevelType w:val="hybridMultilevel"/>
    <w:tmpl w:val="A5A664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4B7843"/>
    <w:multiLevelType w:val="hybridMultilevel"/>
    <w:tmpl w:val="F9F4C3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8B67D68"/>
    <w:multiLevelType w:val="hybridMultilevel"/>
    <w:tmpl w:val="84669C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A4E2C62"/>
    <w:multiLevelType w:val="hybridMultilevel"/>
    <w:tmpl w:val="AB905F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0420370"/>
    <w:multiLevelType w:val="hybridMultilevel"/>
    <w:tmpl w:val="18A281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3021DD4"/>
    <w:multiLevelType w:val="hybridMultilevel"/>
    <w:tmpl w:val="F4002F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3C00691"/>
    <w:multiLevelType w:val="hybridMultilevel"/>
    <w:tmpl w:val="11AC68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B3A6613"/>
    <w:multiLevelType w:val="hybridMultilevel"/>
    <w:tmpl w:val="8D5CA9C4"/>
    <w:lvl w:ilvl="0" w:tplc="04090001">
      <w:start w:val="1"/>
      <w:numFmt w:val="bullet"/>
      <w:lvlText w:val=""/>
      <w:lvlJc w:val="left"/>
      <w:pPr>
        <w:ind w:left="11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3" w:hanging="360"/>
      </w:pPr>
      <w:rPr>
        <w:rFonts w:ascii="Wingdings" w:hAnsi="Wingdings" w:hint="default"/>
      </w:rPr>
    </w:lvl>
  </w:abstractNum>
  <w:abstractNum w:abstractNumId="22" w15:restartNumberingAfterBreak="0">
    <w:nsid w:val="3E82414E"/>
    <w:multiLevelType w:val="hybridMultilevel"/>
    <w:tmpl w:val="04AA65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F8E6E02"/>
    <w:multiLevelType w:val="hybridMultilevel"/>
    <w:tmpl w:val="04F6CE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F77545"/>
    <w:multiLevelType w:val="hybridMultilevel"/>
    <w:tmpl w:val="4B6E2D00"/>
    <w:lvl w:ilvl="0" w:tplc="04090001">
      <w:start w:val="1"/>
      <w:numFmt w:val="bullet"/>
      <w:lvlText w:val=""/>
      <w:lvlJc w:val="left"/>
      <w:pPr>
        <w:ind w:left="11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3" w:hanging="360"/>
      </w:pPr>
      <w:rPr>
        <w:rFonts w:ascii="Wingdings" w:hAnsi="Wingdings" w:hint="default"/>
      </w:rPr>
    </w:lvl>
  </w:abstractNum>
  <w:abstractNum w:abstractNumId="25" w15:restartNumberingAfterBreak="0">
    <w:nsid w:val="444C4D3D"/>
    <w:multiLevelType w:val="hybridMultilevel"/>
    <w:tmpl w:val="BB7C10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52E3249"/>
    <w:multiLevelType w:val="hybridMultilevel"/>
    <w:tmpl w:val="960E42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6C47FD7"/>
    <w:multiLevelType w:val="hybridMultilevel"/>
    <w:tmpl w:val="4A2608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7373BB3"/>
    <w:multiLevelType w:val="hybridMultilevel"/>
    <w:tmpl w:val="11EABD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7E14399"/>
    <w:multiLevelType w:val="hybridMultilevel"/>
    <w:tmpl w:val="300469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7E57273"/>
    <w:multiLevelType w:val="hybridMultilevel"/>
    <w:tmpl w:val="0B74BB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484A742E"/>
    <w:multiLevelType w:val="hybridMultilevel"/>
    <w:tmpl w:val="96ACE3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49767999"/>
    <w:multiLevelType w:val="hybridMultilevel"/>
    <w:tmpl w:val="7A86E6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393BBF"/>
    <w:multiLevelType w:val="hybridMultilevel"/>
    <w:tmpl w:val="9208B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C8968CA"/>
    <w:multiLevelType w:val="hybridMultilevel"/>
    <w:tmpl w:val="9A9E3D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4CA04E5E"/>
    <w:multiLevelType w:val="hybridMultilevel"/>
    <w:tmpl w:val="5A9ED1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E723E4D"/>
    <w:multiLevelType w:val="hybridMultilevel"/>
    <w:tmpl w:val="45B82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F245639"/>
    <w:multiLevelType w:val="hybridMultilevel"/>
    <w:tmpl w:val="462689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0A167D1"/>
    <w:multiLevelType w:val="hybridMultilevel"/>
    <w:tmpl w:val="1C9C0A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16C603A"/>
    <w:multiLevelType w:val="hybridMultilevel"/>
    <w:tmpl w:val="D450C0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53996E2D"/>
    <w:multiLevelType w:val="hybridMultilevel"/>
    <w:tmpl w:val="FA3EBD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554578CB"/>
    <w:multiLevelType w:val="hybridMultilevel"/>
    <w:tmpl w:val="9E6295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59781C6C"/>
    <w:multiLevelType w:val="hybridMultilevel"/>
    <w:tmpl w:val="105E33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61386952"/>
    <w:multiLevelType w:val="hybridMultilevel"/>
    <w:tmpl w:val="640CA3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641F3A60"/>
    <w:multiLevelType w:val="hybridMultilevel"/>
    <w:tmpl w:val="4C76E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5A95F02"/>
    <w:multiLevelType w:val="hybridMultilevel"/>
    <w:tmpl w:val="D00E22A6"/>
    <w:lvl w:ilvl="0" w:tplc="93E065BC">
      <w:start w:val="1"/>
      <w:numFmt w:val="lowerLetter"/>
      <w:lvlText w:val="%1."/>
      <w:lvlJc w:val="left"/>
      <w:pPr>
        <w:ind w:left="1080" w:hanging="360"/>
      </w:pPr>
      <w:rPr>
        <w:rFonts w:asciiTheme="minorHAnsi" w:eastAsia="Times New Roman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6B363DF3"/>
    <w:multiLevelType w:val="hybridMultilevel"/>
    <w:tmpl w:val="C1F43F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6C0378EA"/>
    <w:multiLevelType w:val="hybridMultilevel"/>
    <w:tmpl w:val="D8085D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6C0D6A83"/>
    <w:multiLevelType w:val="hybridMultilevel"/>
    <w:tmpl w:val="FBD815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6C373CA1"/>
    <w:multiLevelType w:val="hybridMultilevel"/>
    <w:tmpl w:val="3D1CBA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6CDB573B"/>
    <w:multiLevelType w:val="hybridMultilevel"/>
    <w:tmpl w:val="8C5C19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728B7F9A"/>
    <w:multiLevelType w:val="hybridMultilevel"/>
    <w:tmpl w:val="218679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79E23586"/>
    <w:multiLevelType w:val="hybridMultilevel"/>
    <w:tmpl w:val="09AC62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7CE07AE1"/>
    <w:multiLevelType w:val="hybridMultilevel"/>
    <w:tmpl w:val="4C68A1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7CEA036C"/>
    <w:multiLevelType w:val="hybridMultilevel"/>
    <w:tmpl w:val="052EFD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5" w15:restartNumberingAfterBreak="0">
    <w:nsid w:val="7DA733F9"/>
    <w:multiLevelType w:val="hybridMultilevel"/>
    <w:tmpl w:val="07DA90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6" w15:restartNumberingAfterBreak="0">
    <w:nsid w:val="7FB7577B"/>
    <w:multiLevelType w:val="hybridMultilevel"/>
    <w:tmpl w:val="AA6096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42"/>
  </w:num>
  <w:num w:numId="3">
    <w:abstractNumId w:val="18"/>
  </w:num>
  <w:num w:numId="4">
    <w:abstractNumId w:val="4"/>
  </w:num>
  <w:num w:numId="5">
    <w:abstractNumId w:val="19"/>
  </w:num>
  <w:num w:numId="6">
    <w:abstractNumId w:val="12"/>
  </w:num>
  <w:num w:numId="7">
    <w:abstractNumId w:val="37"/>
  </w:num>
  <w:num w:numId="8">
    <w:abstractNumId w:val="0"/>
  </w:num>
  <w:num w:numId="9">
    <w:abstractNumId w:val="10"/>
  </w:num>
  <w:num w:numId="10">
    <w:abstractNumId w:val="50"/>
  </w:num>
  <w:num w:numId="11">
    <w:abstractNumId w:val="17"/>
  </w:num>
  <w:num w:numId="12">
    <w:abstractNumId w:val="48"/>
  </w:num>
  <w:num w:numId="13">
    <w:abstractNumId w:val="11"/>
  </w:num>
  <w:num w:numId="14">
    <w:abstractNumId w:val="51"/>
  </w:num>
  <w:num w:numId="15">
    <w:abstractNumId w:val="20"/>
  </w:num>
  <w:num w:numId="16">
    <w:abstractNumId w:val="31"/>
  </w:num>
  <w:num w:numId="17">
    <w:abstractNumId w:val="38"/>
  </w:num>
  <w:num w:numId="18">
    <w:abstractNumId w:val="35"/>
  </w:num>
  <w:num w:numId="19">
    <w:abstractNumId w:val="6"/>
  </w:num>
  <w:num w:numId="20">
    <w:abstractNumId w:val="8"/>
  </w:num>
  <w:num w:numId="21">
    <w:abstractNumId w:val="41"/>
  </w:num>
  <w:num w:numId="22">
    <w:abstractNumId w:val="27"/>
  </w:num>
  <w:num w:numId="23">
    <w:abstractNumId w:val="46"/>
  </w:num>
  <w:num w:numId="24">
    <w:abstractNumId w:val="26"/>
  </w:num>
  <w:num w:numId="25">
    <w:abstractNumId w:val="49"/>
  </w:num>
  <w:num w:numId="26">
    <w:abstractNumId w:val="52"/>
  </w:num>
  <w:num w:numId="27">
    <w:abstractNumId w:val="3"/>
  </w:num>
  <w:num w:numId="28">
    <w:abstractNumId w:val="56"/>
  </w:num>
  <w:num w:numId="29">
    <w:abstractNumId w:val="2"/>
  </w:num>
  <w:num w:numId="30">
    <w:abstractNumId w:val="9"/>
  </w:num>
  <w:num w:numId="31">
    <w:abstractNumId w:val="47"/>
  </w:num>
  <w:num w:numId="32">
    <w:abstractNumId w:val="15"/>
  </w:num>
  <w:num w:numId="33">
    <w:abstractNumId w:val="16"/>
  </w:num>
  <w:num w:numId="34">
    <w:abstractNumId w:val="28"/>
  </w:num>
  <w:num w:numId="35">
    <w:abstractNumId w:val="30"/>
  </w:num>
  <w:num w:numId="36">
    <w:abstractNumId w:val="23"/>
  </w:num>
  <w:num w:numId="37">
    <w:abstractNumId w:val="55"/>
  </w:num>
  <w:num w:numId="38">
    <w:abstractNumId w:val="43"/>
  </w:num>
  <w:num w:numId="39">
    <w:abstractNumId w:val="22"/>
  </w:num>
  <w:num w:numId="40">
    <w:abstractNumId w:val="54"/>
  </w:num>
  <w:num w:numId="41">
    <w:abstractNumId w:val="40"/>
  </w:num>
  <w:num w:numId="42">
    <w:abstractNumId w:val="25"/>
  </w:num>
  <w:num w:numId="43">
    <w:abstractNumId w:val="29"/>
  </w:num>
  <w:num w:numId="44">
    <w:abstractNumId w:val="13"/>
  </w:num>
  <w:num w:numId="45">
    <w:abstractNumId w:val="1"/>
  </w:num>
  <w:num w:numId="46">
    <w:abstractNumId w:val="34"/>
  </w:num>
  <w:num w:numId="47">
    <w:abstractNumId w:val="7"/>
  </w:num>
  <w:num w:numId="48">
    <w:abstractNumId w:val="36"/>
  </w:num>
  <w:num w:numId="49">
    <w:abstractNumId w:val="24"/>
  </w:num>
  <w:num w:numId="50">
    <w:abstractNumId w:val="21"/>
  </w:num>
  <w:num w:numId="51">
    <w:abstractNumId w:val="44"/>
  </w:num>
  <w:num w:numId="52">
    <w:abstractNumId w:val="45"/>
  </w:num>
  <w:num w:numId="53">
    <w:abstractNumId w:val="53"/>
  </w:num>
  <w:num w:numId="54">
    <w:abstractNumId w:val="32"/>
  </w:num>
  <w:num w:numId="55">
    <w:abstractNumId w:val="5"/>
  </w:num>
  <w:num w:numId="56">
    <w:abstractNumId w:val="33"/>
  </w:num>
  <w:num w:numId="57">
    <w:abstractNumId w:val="1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000"/>
    <w:rsid w:val="0000232C"/>
    <w:rsid w:val="00003CEC"/>
    <w:rsid w:val="0000426D"/>
    <w:rsid w:val="00005000"/>
    <w:rsid w:val="00006381"/>
    <w:rsid w:val="00007BF7"/>
    <w:rsid w:val="00010A2A"/>
    <w:rsid w:val="0001301B"/>
    <w:rsid w:val="00014B7A"/>
    <w:rsid w:val="00014BC7"/>
    <w:rsid w:val="000178EE"/>
    <w:rsid w:val="00027078"/>
    <w:rsid w:val="00027A9A"/>
    <w:rsid w:val="00030AAE"/>
    <w:rsid w:val="00033A7C"/>
    <w:rsid w:val="00033C6F"/>
    <w:rsid w:val="00034F3E"/>
    <w:rsid w:val="0004180D"/>
    <w:rsid w:val="00050CE7"/>
    <w:rsid w:val="00052AB1"/>
    <w:rsid w:val="000540A7"/>
    <w:rsid w:val="0005665B"/>
    <w:rsid w:val="000603DF"/>
    <w:rsid w:val="00063ED3"/>
    <w:rsid w:val="0006508C"/>
    <w:rsid w:val="0006542F"/>
    <w:rsid w:val="00066761"/>
    <w:rsid w:val="00067B3D"/>
    <w:rsid w:val="00075663"/>
    <w:rsid w:val="00076EA8"/>
    <w:rsid w:val="00081AE9"/>
    <w:rsid w:val="000853A5"/>
    <w:rsid w:val="00086EB0"/>
    <w:rsid w:val="0008719C"/>
    <w:rsid w:val="00090525"/>
    <w:rsid w:val="00090D45"/>
    <w:rsid w:val="00091587"/>
    <w:rsid w:val="00093402"/>
    <w:rsid w:val="00095282"/>
    <w:rsid w:val="000A0121"/>
    <w:rsid w:val="000A1806"/>
    <w:rsid w:val="000A5A3A"/>
    <w:rsid w:val="000A5E43"/>
    <w:rsid w:val="000A6F8B"/>
    <w:rsid w:val="000A7D3D"/>
    <w:rsid w:val="000B0AA2"/>
    <w:rsid w:val="000B23FD"/>
    <w:rsid w:val="000B3147"/>
    <w:rsid w:val="000B34C7"/>
    <w:rsid w:val="000B39EF"/>
    <w:rsid w:val="000B3D26"/>
    <w:rsid w:val="000D21D4"/>
    <w:rsid w:val="000D40AB"/>
    <w:rsid w:val="000D6432"/>
    <w:rsid w:val="000D662F"/>
    <w:rsid w:val="000D6EAF"/>
    <w:rsid w:val="000E13F1"/>
    <w:rsid w:val="000E15EB"/>
    <w:rsid w:val="000E2AD4"/>
    <w:rsid w:val="000E3609"/>
    <w:rsid w:val="000E6B37"/>
    <w:rsid w:val="000E7511"/>
    <w:rsid w:val="000F0C0E"/>
    <w:rsid w:val="000F1318"/>
    <w:rsid w:val="000F256F"/>
    <w:rsid w:val="000F32D2"/>
    <w:rsid w:val="000F4CEC"/>
    <w:rsid w:val="000F4E50"/>
    <w:rsid w:val="000F61E7"/>
    <w:rsid w:val="000F721F"/>
    <w:rsid w:val="000F72D5"/>
    <w:rsid w:val="000F7823"/>
    <w:rsid w:val="000F78FC"/>
    <w:rsid w:val="000F7A8A"/>
    <w:rsid w:val="0010064E"/>
    <w:rsid w:val="00103BE6"/>
    <w:rsid w:val="00104D82"/>
    <w:rsid w:val="00106571"/>
    <w:rsid w:val="00106588"/>
    <w:rsid w:val="00107CD6"/>
    <w:rsid w:val="00112F45"/>
    <w:rsid w:val="00113138"/>
    <w:rsid w:val="00115B14"/>
    <w:rsid w:val="00116285"/>
    <w:rsid w:val="00117B11"/>
    <w:rsid w:val="001206FC"/>
    <w:rsid w:val="0012242C"/>
    <w:rsid w:val="00122652"/>
    <w:rsid w:val="001239AB"/>
    <w:rsid w:val="001240D1"/>
    <w:rsid w:val="00130BCA"/>
    <w:rsid w:val="00133EC4"/>
    <w:rsid w:val="00134174"/>
    <w:rsid w:val="00134A99"/>
    <w:rsid w:val="00136B6C"/>
    <w:rsid w:val="0014123F"/>
    <w:rsid w:val="00144302"/>
    <w:rsid w:val="00153150"/>
    <w:rsid w:val="00154AD3"/>
    <w:rsid w:val="00156D6A"/>
    <w:rsid w:val="00160E9D"/>
    <w:rsid w:val="001660D7"/>
    <w:rsid w:val="001677D3"/>
    <w:rsid w:val="001756F3"/>
    <w:rsid w:val="00180F42"/>
    <w:rsid w:val="00180F6E"/>
    <w:rsid w:val="00181AC7"/>
    <w:rsid w:val="001835BA"/>
    <w:rsid w:val="001844FC"/>
    <w:rsid w:val="00185E40"/>
    <w:rsid w:val="00187B8F"/>
    <w:rsid w:val="0019354D"/>
    <w:rsid w:val="001A335A"/>
    <w:rsid w:val="001A3C27"/>
    <w:rsid w:val="001A4124"/>
    <w:rsid w:val="001B1122"/>
    <w:rsid w:val="001B128E"/>
    <w:rsid w:val="001B2B1C"/>
    <w:rsid w:val="001B2FBD"/>
    <w:rsid w:val="001B711E"/>
    <w:rsid w:val="001C2F92"/>
    <w:rsid w:val="001D001D"/>
    <w:rsid w:val="001D030A"/>
    <w:rsid w:val="001D085C"/>
    <w:rsid w:val="001D15AE"/>
    <w:rsid w:val="001D3B20"/>
    <w:rsid w:val="001D517B"/>
    <w:rsid w:val="001E3EBC"/>
    <w:rsid w:val="001E7B0F"/>
    <w:rsid w:val="001E7C3F"/>
    <w:rsid w:val="001F2344"/>
    <w:rsid w:val="001F448B"/>
    <w:rsid w:val="001F44A3"/>
    <w:rsid w:val="00202CAD"/>
    <w:rsid w:val="00204108"/>
    <w:rsid w:val="002135E7"/>
    <w:rsid w:val="00214FD3"/>
    <w:rsid w:val="00221B7F"/>
    <w:rsid w:val="00223331"/>
    <w:rsid w:val="0022436B"/>
    <w:rsid w:val="00225F1E"/>
    <w:rsid w:val="00227F5B"/>
    <w:rsid w:val="0023043A"/>
    <w:rsid w:val="0023125A"/>
    <w:rsid w:val="002315AE"/>
    <w:rsid w:val="00232022"/>
    <w:rsid w:val="002336DE"/>
    <w:rsid w:val="0023505F"/>
    <w:rsid w:val="00235BF6"/>
    <w:rsid w:val="00237F3F"/>
    <w:rsid w:val="00241717"/>
    <w:rsid w:val="002424A1"/>
    <w:rsid w:val="00244462"/>
    <w:rsid w:val="00245C89"/>
    <w:rsid w:val="00251A3A"/>
    <w:rsid w:val="0025324E"/>
    <w:rsid w:val="00254078"/>
    <w:rsid w:val="00260AE5"/>
    <w:rsid w:val="00261073"/>
    <w:rsid w:val="00263625"/>
    <w:rsid w:val="00263D9A"/>
    <w:rsid w:val="00265B1C"/>
    <w:rsid w:val="002752F1"/>
    <w:rsid w:val="00277938"/>
    <w:rsid w:val="002807DE"/>
    <w:rsid w:val="00281FBF"/>
    <w:rsid w:val="00282AD4"/>
    <w:rsid w:val="00283F1E"/>
    <w:rsid w:val="0028684D"/>
    <w:rsid w:val="00287471"/>
    <w:rsid w:val="00287E72"/>
    <w:rsid w:val="00291167"/>
    <w:rsid w:val="002912F4"/>
    <w:rsid w:val="00291C2D"/>
    <w:rsid w:val="0029423D"/>
    <w:rsid w:val="00294E30"/>
    <w:rsid w:val="002960E9"/>
    <w:rsid w:val="0029679D"/>
    <w:rsid w:val="002A0311"/>
    <w:rsid w:val="002A30A4"/>
    <w:rsid w:val="002A378F"/>
    <w:rsid w:val="002A4F73"/>
    <w:rsid w:val="002A50B4"/>
    <w:rsid w:val="002A5A36"/>
    <w:rsid w:val="002A7FC7"/>
    <w:rsid w:val="002B02F7"/>
    <w:rsid w:val="002B05A4"/>
    <w:rsid w:val="002B1DFF"/>
    <w:rsid w:val="002B2272"/>
    <w:rsid w:val="002B4982"/>
    <w:rsid w:val="002B75EB"/>
    <w:rsid w:val="002C0D9E"/>
    <w:rsid w:val="002C1001"/>
    <w:rsid w:val="002C4E8C"/>
    <w:rsid w:val="002C620E"/>
    <w:rsid w:val="002D2D9E"/>
    <w:rsid w:val="002D2DAC"/>
    <w:rsid w:val="002D5EC3"/>
    <w:rsid w:val="002D70E8"/>
    <w:rsid w:val="002D7638"/>
    <w:rsid w:val="002D7B01"/>
    <w:rsid w:val="002E0A0F"/>
    <w:rsid w:val="002E0C41"/>
    <w:rsid w:val="002E141E"/>
    <w:rsid w:val="002E1EE8"/>
    <w:rsid w:val="002E3731"/>
    <w:rsid w:val="002E7D08"/>
    <w:rsid w:val="002F09F0"/>
    <w:rsid w:val="002F27A6"/>
    <w:rsid w:val="002F3943"/>
    <w:rsid w:val="002F6051"/>
    <w:rsid w:val="002F7886"/>
    <w:rsid w:val="0030140E"/>
    <w:rsid w:val="00301C27"/>
    <w:rsid w:val="00302A13"/>
    <w:rsid w:val="00302A66"/>
    <w:rsid w:val="00303084"/>
    <w:rsid w:val="00303690"/>
    <w:rsid w:val="003048DE"/>
    <w:rsid w:val="0030494A"/>
    <w:rsid w:val="003054A6"/>
    <w:rsid w:val="00305D43"/>
    <w:rsid w:val="00311B5D"/>
    <w:rsid w:val="00312E6B"/>
    <w:rsid w:val="0031355F"/>
    <w:rsid w:val="003147E9"/>
    <w:rsid w:val="00314D2E"/>
    <w:rsid w:val="00317F9B"/>
    <w:rsid w:val="00320000"/>
    <w:rsid w:val="003207AE"/>
    <w:rsid w:val="00320F5D"/>
    <w:rsid w:val="00322D50"/>
    <w:rsid w:val="0032458C"/>
    <w:rsid w:val="00324F30"/>
    <w:rsid w:val="003264E1"/>
    <w:rsid w:val="0033109C"/>
    <w:rsid w:val="00332AE4"/>
    <w:rsid w:val="00334481"/>
    <w:rsid w:val="00335928"/>
    <w:rsid w:val="00342DBD"/>
    <w:rsid w:val="00344903"/>
    <w:rsid w:val="003472DD"/>
    <w:rsid w:val="00350FF3"/>
    <w:rsid w:val="00352EBA"/>
    <w:rsid w:val="0035374A"/>
    <w:rsid w:val="00361061"/>
    <w:rsid w:val="003611FC"/>
    <w:rsid w:val="003626B7"/>
    <w:rsid w:val="00362799"/>
    <w:rsid w:val="00363004"/>
    <w:rsid w:val="003642E5"/>
    <w:rsid w:val="0037008A"/>
    <w:rsid w:val="00372C69"/>
    <w:rsid w:val="0037423E"/>
    <w:rsid w:val="00374505"/>
    <w:rsid w:val="00374DE5"/>
    <w:rsid w:val="00376BF0"/>
    <w:rsid w:val="00376E0C"/>
    <w:rsid w:val="00377D9B"/>
    <w:rsid w:val="00380060"/>
    <w:rsid w:val="00381BE7"/>
    <w:rsid w:val="003826C2"/>
    <w:rsid w:val="003834B5"/>
    <w:rsid w:val="00384F5E"/>
    <w:rsid w:val="00390FBB"/>
    <w:rsid w:val="0039112A"/>
    <w:rsid w:val="003926C9"/>
    <w:rsid w:val="00393B2D"/>
    <w:rsid w:val="00396DA9"/>
    <w:rsid w:val="003978E9"/>
    <w:rsid w:val="003A0491"/>
    <w:rsid w:val="003A107F"/>
    <w:rsid w:val="003A2836"/>
    <w:rsid w:val="003A37C0"/>
    <w:rsid w:val="003B1F5A"/>
    <w:rsid w:val="003B5673"/>
    <w:rsid w:val="003B7BF9"/>
    <w:rsid w:val="003C08C4"/>
    <w:rsid w:val="003C2399"/>
    <w:rsid w:val="003C3979"/>
    <w:rsid w:val="003C398B"/>
    <w:rsid w:val="003C7F1A"/>
    <w:rsid w:val="003D07EE"/>
    <w:rsid w:val="003D2374"/>
    <w:rsid w:val="003D7FDC"/>
    <w:rsid w:val="003E06C5"/>
    <w:rsid w:val="003E367E"/>
    <w:rsid w:val="003E5212"/>
    <w:rsid w:val="003F017F"/>
    <w:rsid w:val="003F0247"/>
    <w:rsid w:val="003F2321"/>
    <w:rsid w:val="003F40C8"/>
    <w:rsid w:val="003F42F8"/>
    <w:rsid w:val="003F6DEA"/>
    <w:rsid w:val="00401C15"/>
    <w:rsid w:val="0040284C"/>
    <w:rsid w:val="00402F87"/>
    <w:rsid w:val="00404559"/>
    <w:rsid w:val="004059B0"/>
    <w:rsid w:val="004069D4"/>
    <w:rsid w:val="00410272"/>
    <w:rsid w:val="004122FA"/>
    <w:rsid w:val="00413B92"/>
    <w:rsid w:val="00415427"/>
    <w:rsid w:val="00415AAD"/>
    <w:rsid w:val="0041680A"/>
    <w:rsid w:val="00422B71"/>
    <w:rsid w:val="00425A4A"/>
    <w:rsid w:val="0042652F"/>
    <w:rsid w:val="00426A79"/>
    <w:rsid w:val="004331B9"/>
    <w:rsid w:val="00433FDB"/>
    <w:rsid w:val="00436488"/>
    <w:rsid w:val="0043664F"/>
    <w:rsid w:val="00440251"/>
    <w:rsid w:val="00440E81"/>
    <w:rsid w:val="004435B3"/>
    <w:rsid w:val="00443714"/>
    <w:rsid w:val="0044429B"/>
    <w:rsid w:val="00446983"/>
    <w:rsid w:val="004470D1"/>
    <w:rsid w:val="0045118C"/>
    <w:rsid w:val="00452A09"/>
    <w:rsid w:val="00455564"/>
    <w:rsid w:val="0045662D"/>
    <w:rsid w:val="00460361"/>
    <w:rsid w:val="00464CCB"/>
    <w:rsid w:val="0046585D"/>
    <w:rsid w:val="00465955"/>
    <w:rsid w:val="00465CA6"/>
    <w:rsid w:val="00484FB3"/>
    <w:rsid w:val="00487025"/>
    <w:rsid w:val="004954C7"/>
    <w:rsid w:val="00496690"/>
    <w:rsid w:val="00496C99"/>
    <w:rsid w:val="00497BF8"/>
    <w:rsid w:val="004A0EA9"/>
    <w:rsid w:val="004A174E"/>
    <w:rsid w:val="004A359C"/>
    <w:rsid w:val="004A44FB"/>
    <w:rsid w:val="004A4A3E"/>
    <w:rsid w:val="004A5032"/>
    <w:rsid w:val="004A58FB"/>
    <w:rsid w:val="004B26AB"/>
    <w:rsid w:val="004B2FAD"/>
    <w:rsid w:val="004B6A01"/>
    <w:rsid w:val="004B70D6"/>
    <w:rsid w:val="004B79DD"/>
    <w:rsid w:val="004C10E4"/>
    <w:rsid w:val="004C1C59"/>
    <w:rsid w:val="004C38D6"/>
    <w:rsid w:val="004C70CF"/>
    <w:rsid w:val="004D0F04"/>
    <w:rsid w:val="004D0F37"/>
    <w:rsid w:val="004D216A"/>
    <w:rsid w:val="004D275E"/>
    <w:rsid w:val="004D33F9"/>
    <w:rsid w:val="004E0870"/>
    <w:rsid w:val="004E0AB6"/>
    <w:rsid w:val="004E1DA8"/>
    <w:rsid w:val="004E50C3"/>
    <w:rsid w:val="004E5698"/>
    <w:rsid w:val="004E6E59"/>
    <w:rsid w:val="004E7E4A"/>
    <w:rsid w:val="004F3F78"/>
    <w:rsid w:val="004F49DF"/>
    <w:rsid w:val="004F5595"/>
    <w:rsid w:val="0050039A"/>
    <w:rsid w:val="00501F96"/>
    <w:rsid w:val="005043F5"/>
    <w:rsid w:val="005062C7"/>
    <w:rsid w:val="00511FED"/>
    <w:rsid w:val="00512165"/>
    <w:rsid w:val="00517B4F"/>
    <w:rsid w:val="0052278F"/>
    <w:rsid w:val="0052393B"/>
    <w:rsid w:val="00524988"/>
    <w:rsid w:val="00526753"/>
    <w:rsid w:val="00531B86"/>
    <w:rsid w:val="00531CBF"/>
    <w:rsid w:val="00532900"/>
    <w:rsid w:val="00537647"/>
    <w:rsid w:val="00537BC6"/>
    <w:rsid w:val="00541B9D"/>
    <w:rsid w:val="005429D6"/>
    <w:rsid w:val="00542AE0"/>
    <w:rsid w:val="0055014B"/>
    <w:rsid w:val="00551556"/>
    <w:rsid w:val="00553767"/>
    <w:rsid w:val="0055758D"/>
    <w:rsid w:val="005606FF"/>
    <w:rsid w:val="005638E1"/>
    <w:rsid w:val="0056417E"/>
    <w:rsid w:val="0056426A"/>
    <w:rsid w:val="00570A84"/>
    <w:rsid w:val="005819EB"/>
    <w:rsid w:val="005852AB"/>
    <w:rsid w:val="0058646C"/>
    <w:rsid w:val="00590310"/>
    <w:rsid w:val="00590757"/>
    <w:rsid w:val="00591C7F"/>
    <w:rsid w:val="00591DB7"/>
    <w:rsid w:val="00595FB5"/>
    <w:rsid w:val="005A4789"/>
    <w:rsid w:val="005A563E"/>
    <w:rsid w:val="005A59D8"/>
    <w:rsid w:val="005A741F"/>
    <w:rsid w:val="005B0A21"/>
    <w:rsid w:val="005B3463"/>
    <w:rsid w:val="005B34C1"/>
    <w:rsid w:val="005B38B6"/>
    <w:rsid w:val="005B62DE"/>
    <w:rsid w:val="005B7937"/>
    <w:rsid w:val="005C0BC2"/>
    <w:rsid w:val="005C13A7"/>
    <w:rsid w:val="005C1DF6"/>
    <w:rsid w:val="005C2273"/>
    <w:rsid w:val="005C236A"/>
    <w:rsid w:val="005C3B86"/>
    <w:rsid w:val="005C5261"/>
    <w:rsid w:val="005C5D4F"/>
    <w:rsid w:val="005C6385"/>
    <w:rsid w:val="005C7DAC"/>
    <w:rsid w:val="005D083C"/>
    <w:rsid w:val="005D1E99"/>
    <w:rsid w:val="005D280D"/>
    <w:rsid w:val="005D7311"/>
    <w:rsid w:val="005E2DFE"/>
    <w:rsid w:val="005E3B35"/>
    <w:rsid w:val="005F2DD9"/>
    <w:rsid w:val="005F314C"/>
    <w:rsid w:val="005F43F7"/>
    <w:rsid w:val="005F55D2"/>
    <w:rsid w:val="00600856"/>
    <w:rsid w:val="006020F9"/>
    <w:rsid w:val="0060262F"/>
    <w:rsid w:val="00610AC5"/>
    <w:rsid w:val="00610C9F"/>
    <w:rsid w:val="00615517"/>
    <w:rsid w:val="00615B75"/>
    <w:rsid w:val="00616801"/>
    <w:rsid w:val="006231BA"/>
    <w:rsid w:val="0063776D"/>
    <w:rsid w:val="00641C76"/>
    <w:rsid w:val="00642CB6"/>
    <w:rsid w:val="00643787"/>
    <w:rsid w:val="00643BC3"/>
    <w:rsid w:val="006452A5"/>
    <w:rsid w:val="00646C5D"/>
    <w:rsid w:val="0065040F"/>
    <w:rsid w:val="0065046D"/>
    <w:rsid w:val="006512ED"/>
    <w:rsid w:val="0065143F"/>
    <w:rsid w:val="00651BEC"/>
    <w:rsid w:val="006551AB"/>
    <w:rsid w:val="00655581"/>
    <w:rsid w:val="006611BA"/>
    <w:rsid w:val="00663233"/>
    <w:rsid w:val="00663832"/>
    <w:rsid w:val="00665E07"/>
    <w:rsid w:val="006670A2"/>
    <w:rsid w:val="006674A1"/>
    <w:rsid w:val="00671CFD"/>
    <w:rsid w:val="00673F4B"/>
    <w:rsid w:val="00681A7A"/>
    <w:rsid w:val="006825AF"/>
    <w:rsid w:val="0068714B"/>
    <w:rsid w:val="00690B73"/>
    <w:rsid w:val="00690E66"/>
    <w:rsid w:val="00694023"/>
    <w:rsid w:val="0069700A"/>
    <w:rsid w:val="006A13F9"/>
    <w:rsid w:val="006A4F2E"/>
    <w:rsid w:val="006A6452"/>
    <w:rsid w:val="006A7317"/>
    <w:rsid w:val="006B06A4"/>
    <w:rsid w:val="006B539B"/>
    <w:rsid w:val="006C1CA3"/>
    <w:rsid w:val="006C1E19"/>
    <w:rsid w:val="006C6531"/>
    <w:rsid w:val="006D321C"/>
    <w:rsid w:val="006D4DD6"/>
    <w:rsid w:val="006D5643"/>
    <w:rsid w:val="006E3426"/>
    <w:rsid w:val="006E5E79"/>
    <w:rsid w:val="006E776C"/>
    <w:rsid w:val="006F0A33"/>
    <w:rsid w:val="006F1EEF"/>
    <w:rsid w:val="006F5E7C"/>
    <w:rsid w:val="007009F7"/>
    <w:rsid w:val="00702C43"/>
    <w:rsid w:val="0070528D"/>
    <w:rsid w:val="00710294"/>
    <w:rsid w:val="007132CC"/>
    <w:rsid w:val="0071371B"/>
    <w:rsid w:val="0071406C"/>
    <w:rsid w:val="00725203"/>
    <w:rsid w:val="00727423"/>
    <w:rsid w:val="007337BF"/>
    <w:rsid w:val="007346B2"/>
    <w:rsid w:val="007348A0"/>
    <w:rsid w:val="00734E0B"/>
    <w:rsid w:val="007376AE"/>
    <w:rsid w:val="0074479F"/>
    <w:rsid w:val="00744925"/>
    <w:rsid w:val="00745269"/>
    <w:rsid w:val="00745573"/>
    <w:rsid w:val="007458A5"/>
    <w:rsid w:val="007469F7"/>
    <w:rsid w:val="00753081"/>
    <w:rsid w:val="007543FC"/>
    <w:rsid w:val="00756FC6"/>
    <w:rsid w:val="0076271F"/>
    <w:rsid w:val="00762EFB"/>
    <w:rsid w:val="0076340D"/>
    <w:rsid w:val="0076623D"/>
    <w:rsid w:val="00766317"/>
    <w:rsid w:val="007666DE"/>
    <w:rsid w:val="0076713B"/>
    <w:rsid w:val="00770180"/>
    <w:rsid w:val="007713C4"/>
    <w:rsid w:val="0077177D"/>
    <w:rsid w:val="00773443"/>
    <w:rsid w:val="007760B8"/>
    <w:rsid w:val="00776385"/>
    <w:rsid w:val="007813A5"/>
    <w:rsid w:val="00781EF3"/>
    <w:rsid w:val="007822D1"/>
    <w:rsid w:val="00785F53"/>
    <w:rsid w:val="00786F1A"/>
    <w:rsid w:val="00795DB3"/>
    <w:rsid w:val="0079615C"/>
    <w:rsid w:val="00796D53"/>
    <w:rsid w:val="00797022"/>
    <w:rsid w:val="007A0060"/>
    <w:rsid w:val="007A0563"/>
    <w:rsid w:val="007A13DF"/>
    <w:rsid w:val="007A27C8"/>
    <w:rsid w:val="007A3F19"/>
    <w:rsid w:val="007A3FDA"/>
    <w:rsid w:val="007A7A81"/>
    <w:rsid w:val="007B0B91"/>
    <w:rsid w:val="007B12F6"/>
    <w:rsid w:val="007B1895"/>
    <w:rsid w:val="007B38D4"/>
    <w:rsid w:val="007B4DFD"/>
    <w:rsid w:val="007B5DBB"/>
    <w:rsid w:val="007C0593"/>
    <w:rsid w:val="007C5804"/>
    <w:rsid w:val="007D20E1"/>
    <w:rsid w:val="007D2868"/>
    <w:rsid w:val="007D6B1C"/>
    <w:rsid w:val="007E25D2"/>
    <w:rsid w:val="007E5BEC"/>
    <w:rsid w:val="007F0332"/>
    <w:rsid w:val="007F150A"/>
    <w:rsid w:val="008022B0"/>
    <w:rsid w:val="008041B5"/>
    <w:rsid w:val="008052D4"/>
    <w:rsid w:val="00806124"/>
    <w:rsid w:val="00807E88"/>
    <w:rsid w:val="00811E65"/>
    <w:rsid w:val="00816398"/>
    <w:rsid w:val="008217C1"/>
    <w:rsid w:val="008226E3"/>
    <w:rsid w:val="00825028"/>
    <w:rsid w:val="008267E7"/>
    <w:rsid w:val="008302DE"/>
    <w:rsid w:val="00836745"/>
    <w:rsid w:val="00836BE3"/>
    <w:rsid w:val="00840889"/>
    <w:rsid w:val="0084242C"/>
    <w:rsid w:val="008450B0"/>
    <w:rsid w:val="00845B55"/>
    <w:rsid w:val="00846BB6"/>
    <w:rsid w:val="00855A47"/>
    <w:rsid w:val="0085717D"/>
    <w:rsid w:val="00857AA4"/>
    <w:rsid w:val="00860648"/>
    <w:rsid w:val="0086107F"/>
    <w:rsid w:val="00862E4A"/>
    <w:rsid w:val="00864FC4"/>
    <w:rsid w:val="00865BD8"/>
    <w:rsid w:val="00865D0D"/>
    <w:rsid w:val="00866050"/>
    <w:rsid w:val="00874E52"/>
    <w:rsid w:val="0087732D"/>
    <w:rsid w:val="00877E49"/>
    <w:rsid w:val="00880491"/>
    <w:rsid w:val="008815DA"/>
    <w:rsid w:val="00881FE4"/>
    <w:rsid w:val="008842EE"/>
    <w:rsid w:val="00885EBC"/>
    <w:rsid w:val="008870F2"/>
    <w:rsid w:val="008878F9"/>
    <w:rsid w:val="0089323C"/>
    <w:rsid w:val="0089714C"/>
    <w:rsid w:val="008A0776"/>
    <w:rsid w:val="008A0B34"/>
    <w:rsid w:val="008A39EA"/>
    <w:rsid w:val="008A542F"/>
    <w:rsid w:val="008A7306"/>
    <w:rsid w:val="008A76C8"/>
    <w:rsid w:val="008A7EBB"/>
    <w:rsid w:val="008B044F"/>
    <w:rsid w:val="008B1610"/>
    <w:rsid w:val="008B18CE"/>
    <w:rsid w:val="008B1BCC"/>
    <w:rsid w:val="008B2811"/>
    <w:rsid w:val="008B4169"/>
    <w:rsid w:val="008B6788"/>
    <w:rsid w:val="008B695D"/>
    <w:rsid w:val="008B73C4"/>
    <w:rsid w:val="008C263C"/>
    <w:rsid w:val="008C368E"/>
    <w:rsid w:val="008C4011"/>
    <w:rsid w:val="008C59CF"/>
    <w:rsid w:val="008D1935"/>
    <w:rsid w:val="008D1F52"/>
    <w:rsid w:val="008D24C1"/>
    <w:rsid w:val="008D2B81"/>
    <w:rsid w:val="008D5CFF"/>
    <w:rsid w:val="008D7CAC"/>
    <w:rsid w:val="008E0878"/>
    <w:rsid w:val="008E0A5E"/>
    <w:rsid w:val="008E2B4B"/>
    <w:rsid w:val="008E4DF5"/>
    <w:rsid w:val="008E5115"/>
    <w:rsid w:val="008E5DD2"/>
    <w:rsid w:val="008E76A4"/>
    <w:rsid w:val="008F10C6"/>
    <w:rsid w:val="008F2025"/>
    <w:rsid w:val="008F43D7"/>
    <w:rsid w:val="008F6904"/>
    <w:rsid w:val="00901C4C"/>
    <w:rsid w:val="00903178"/>
    <w:rsid w:val="0090390F"/>
    <w:rsid w:val="009055B4"/>
    <w:rsid w:val="00906220"/>
    <w:rsid w:val="0091235F"/>
    <w:rsid w:val="00913005"/>
    <w:rsid w:val="00914DEC"/>
    <w:rsid w:val="00917138"/>
    <w:rsid w:val="00917CA1"/>
    <w:rsid w:val="00920DCE"/>
    <w:rsid w:val="00924B90"/>
    <w:rsid w:val="00924BEA"/>
    <w:rsid w:val="00925E27"/>
    <w:rsid w:val="009273BC"/>
    <w:rsid w:val="00927693"/>
    <w:rsid w:val="009310F8"/>
    <w:rsid w:val="00931F9C"/>
    <w:rsid w:val="0093262A"/>
    <w:rsid w:val="00932FDB"/>
    <w:rsid w:val="00934107"/>
    <w:rsid w:val="00934E37"/>
    <w:rsid w:val="009364C1"/>
    <w:rsid w:val="00945F07"/>
    <w:rsid w:val="00947E83"/>
    <w:rsid w:val="00950E92"/>
    <w:rsid w:val="0095302B"/>
    <w:rsid w:val="009531C8"/>
    <w:rsid w:val="00954927"/>
    <w:rsid w:val="00955E18"/>
    <w:rsid w:val="00956D72"/>
    <w:rsid w:val="00957A12"/>
    <w:rsid w:val="00957C20"/>
    <w:rsid w:val="00965971"/>
    <w:rsid w:val="009716DD"/>
    <w:rsid w:val="009730E6"/>
    <w:rsid w:val="00973519"/>
    <w:rsid w:val="009754DB"/>
    <w:rsid w:val="00975D81"/>
    <w:rsid w:val="00976186"/>
    <w:rsid w:val="0098011F"/>
    <w:rsid w:val="009814F6"/>
    <w:rsid w:val="009829B5"/>
    <w:rsid w:val="009842D7"/>
    <w:rsid w:val="00984E09"/>
    <w:rsid w:val="00986BC7"/>
    <w:rsid w:val="00987076"/>
    <w:rsid w:val="0098749D"/>
    <w:rsid w:val="009901CE"/>
    <w:rsid w:val="00991CC8"/>
    <w:rsid w:val="00995144"/>
    <w:rsid w:val="00995A6E"/>
    <w:rsid w:val="00995B07"/>
    <w:rsid w:val="009A061D"/>
    <w:rsid w:val="009A56D1"/>
    <w:rsid w:val="009A5B1F"/>
    <w:rsid w:val="009A78D7"/>
    <w:rsid w:val="009B1A56"/>
    <w:rsid w:val="009B3361"/>
    <w:rsid w:val="009B5EF4"/>
    <w:rsid w:val="009B63D6"/>
    <w:rsid w:val="009C1E7C"/>
    <w:rsid w:val="009C220A"/>
    <w:rsid w:val="009C49DD"/>
    <w:rsid w:val="009D4330"/>
    <w:rsid w:val="009D48D3"/>
    <w:rsid w:val="009E1878"/>
    <w:rsid w:val="009E2E0E"/>
    <w:rsid w:val="009E345F"/>
    <w:rsid w:val="009E4546"/>
    <w:rsid w:val="009E60E4"/>
    <w:rsid w:val="009E655C"/>
    <w:rsid w:val="009F0251"/>
    <w:rsid w:val="009F0CC9"/>
    <w:rsid w:val="009F2F88"/>
    <w:rsid w:val="009F745B"/>
    <w:rsid w:val="00A0017C"/>
    <w:rsid w:val="00A055DD"/>
    <w:rsid w:val="00A11892"/>
    <w:rsid w:val="00A12F1F"/>
    <w:rsid w:val="00A1301D"/>
    <w:rsid w:val="00A14CA5"/>
    <w:rsid w:val="00A15331"/>
    <w:rsid w:val="00A226C1"/>
    <w:rsid w:val="00A22FBA"/>
    <w:rsid w:val="00A233B7"/>
    <w:rsid w:val="00A23A1C"/>
    <w:rsid w:val="00A25F8D"/>
    <w:rsid w:val="00A366EF"/>
    <w:rsid w:val="00A40882"/>
    <w:rsid w:val="00A40BC5"/>
    <w:rsid w:val="00A43E7C"/>
    <w:rsid w:val="00A47AD9"/>
    <w:rsid w:val="00A5045B"/>
    <w:rsid w:val="00A54A60"/>
    <w:rsid w:val="00A5693F"/>
    <w:rsid w:val="00A63694"/>
    <w:rsid w:val="00A6392D"/>
    <w:rsid w:val="00A63E18"/>
    <w:rsid w:val="00A64AEA"/>
    <w:rsid w:val="00A667B5"/>
    <w:rsid w:val="00A673C3"/>
    <w:rsid w:val="00A71BEA"/>
    <w:rsid w:val="00A744C2"/>
    <w:rsid w:val="00A75443"/>
    <w:rsid w:val="00A80FBA"/>
    <w:rsid w:val="00A83C9F"/>
    <w:rsid w:val="00A86845"/>
    <w:rsid w:val="00A911B6"/>
    <w:rsid w:val="00A939E2"/>
    <w:rsid w:val="00A94270"/>
    <w:rsid w:val="00A95DE3"/>
    <w:rsid w:val="00AA14AD"/>
    <w:rsid w:val="00AA15AA"/>
    <w:rsid w:val="00AA1A23"/>
    <w:rsid w:val="00AA206D"/>
    <w:rsid w:val="00AA2537"/>
    <w:rsid w:val="00AA5C50"/>
    <w:rsid w:val="00AA663F"/>
    <w:rsid w:val="00AB03D4"/>
    <w:rsid w:val="00AB3FAC"/>
    <w:rsid w:val="00AB4CB4"/>
    <w:rsid w:val="00AB73B4"/>
    <w:rsid w:val="00AB7EAC"/>
    <w:rsid w:val="00AC2102"/>
    <w:rsid w:val="00AC2387"/>
    <w:rsid w:val="00AC44A1"/>
    <w:rsid w:val="00AC562A"/>
    <w:rsid w:val="00AC6C5E"/>
    <w:rsid w:val="00AD0500"/>
    <w:rsid w:val="00AD0ABC"/>
    <w:rsid w:val="00AD24EF"/>
    <w:rsid w:val="00AD2F2E"/>
    <w:rsid w:val="00AD3185"/>
    <w:rsid w:val="00AD3A2F"/>
    <w:rsid w:val="00AD63B6"/>
    <w:rsid w:val="00AE130D"/>
    <w:rsid w:val="00AE4A3C"/>
    <w:rsid w:val="00AE6D92"/>
    <w:rsid w:val="00AE6F8D"/>
    <w:rsid w:val="00AE715D"/>
    <w:rsid w:val="00AE769E"/>
    <w:rsid w:val="00AF0A8C"/>
    <w:rsid w:val="00AF2F6B"/>
    <w:rsid w:val="00AF5215"/>
    <w:rsid w:val="00AF5FD7"/>
    <w:rsid w:val="00AF79F3"/>
    <w:rsid w:val="00AF7BC2"/>
    <w:rsid w:val="00B04B18"/>
    <w:rsid w:val="00B10900"/>
    <w:rsid w:val="00B117EF"/>
    <w:rsid w:val="00B13E8A"/>
    <w:rsid w:val="00B14C79"/>
    <w:rsid w:val="00B15667"/>
    <w:rsid w:val="00B17A29"/>
    <w:rsid w:val="00B2274E"/>
    <w:rsid w:val="00B22FCB"/>
    <w:rsid w:val="00B24ABE"/>
    <w:rsid w:val="00B31D5E"/>
    <w:rsid w:val="00B31FAB"/>
    <w:rsid w:val="00B360F1"/>
    <w:rsid w:val="00B402AB"/>
    <w:rsid w:val="00B43790"/>
    <w:rsid w:val="00B4406D"/>
    <w:rsid w:val="00B4475C"/>
    <w:rsid w:val="00B46718"/>
    <w:rsid w:val="00B46E94"/>
    <w:rsid w:val="00B47F01"/>
    <w:rsid w:val="00B50186"/>
    <w:rsid w:val="00B509EA"/>
    <w:rsid w:val="00B52DC8"/>
    <w:rsid w:val="00B56621"/>
    <w:rsid w:val="00B62C46"/>
    <w:rsid w:val="00B64795"/>
    <w:rsid w:val="00B65006"/>
    <w:rsid w:val="00B654BC"/>
    <w:rsid w:val="00B74A50"/>
    <w:rsid w:val="00B818A5"/>
    <w:rsid w:val="00B85897"/>
    <w:rsid w:val="00B86727"/>
    <w:rsid w:val="00B86787"/>
    <w:rsid w:val="00B912B1"/>
    <w:rsid w:val="00B91AB8"/>
    <w:rsid w:val="00B9218C"/>
    <w:rsid w:val="00B92BC5"/>
    <w:rsid w:val="00BA3B96"/>
    <w:rsid w:val="00BA4CA1"/>
    <w:rsid w:val="00BA5F31"/>
    <w:rsid w:val="00BB06B0"/>
    <w:rsid w:val="00BB4E09"/>
    <w:rsid w:val="00BB50FF"/>
    <w:rsid w:val="00BB64E8"/>
    <w:rsid w:val="00BC0857"/>
    <w:rsid w:val="00BC12F4"/>
    <w:rsid w:val="00BC297D"/>
    <w:rsid w:val="00BC321D"/>
    <w:rsid w:val="00BC4354"/>
    <w:rsid w:val="00BC698F"/>
    <w:rsid w:val="00BC751B"/>
    <w:rsid w:val="00BD0DCF"/>
    <w:rsid w:val="00BD1343"/>
    <w:rsid w:val="00BD14F8"/>
    <w:rsid w:val="00BD489B"/>
    <w:rsid w:val="00BD662F"/>
    <w:rsid w:val="00BE12F0"/>
    <w:rsid w:val="00BE28D3"/>
    <w:rsid w:val="00BE2E73"/>
    <w:rsid w:val="00BE464D"/>
    <w:rsid w:val="00BE6F2E"/>
    <w:rsid w:val="00BE7E17"/>
    <w:rsid w:val="00BF0F50"/>
    <w:rsid w:val="00BF7FA9"/>
    <w:rsid w:val="00C00503"/>
    <w:rsid w:val="00C021C1"/>
    <w:rsid w:val="00C0221D"/>
    <w:rsid w:val="00C04372"/>
    <w:rsid w:val="00C04C33"/>
    <w:rsid w:val="00C0654E"/>
    <w:rsid w:val="00C112D9"/>
    <w:rsid w:val="00C203E2"/>
    <w:rsid w:val="00C23278"/>
    <w:rsid w:val="00C240ED"/>
    <w:rsid w:val="00C2582B"/>
    <w:rsid w:val="00C303BE"/>
    <w:rsid w:val="00C30677"/>
    <w:rsid w:val="00C32250"/>
    <w:rsid w:val="00C32574"/>
    <w:rsid w:val="00C364E2"/>
    <w:rsid w:val="00C372B0"/>
    <w:rsid w:val="00C37895"/>
    <w:rsid w:val="00C40358"/>
    <w:rsid w:val="00C40824"/>
    <w:rsid w:val="00C42076"/>
    <w:rsid w:val="00C43331"/>
    <w:rsid w:val="00C43483"/>
    <w:rsid w:val="00C452E0"/>
    <w:rsid w:val="00C468E6"/>
    <w:rsid w:val="00C46CC6"/>
    <w:rsid w:val="00C46D09"/>
    <w:rsid w:val="00C50492"/>
    <w:rsid w:val="00C52440"/>
    <w:rsid w:val="00C528E7"/>
    <w:rsid w:val="00C55DE6"/>
    <w:rsid w:val="00C560AE"/>
    <w:rsid w:val="00C57B80"/>
    <w:rsid w:val="00C61591"/>
    <w:rsid w:val="00C64423"/>
    <w:rsid w:val="00C65C45"/>
    <w:rsid w:val="00C71E50"/>
    <w:rsid w:val="00C75A78"/>
    <w:rsid w:val="00C769C7"/>
    <w:rsid w:val="00C8241B"/>
    <w:rsid w:val="00C83326"/>
    <w:rsid w:val="00C8770B"/>
    <w:rsid w:val="00C912B3"/>
    <w:rsid w:val="00C9285F"/>
    <w:rsid w:val="00C93C57"/>
    <w:rsid w:val="00C953A5"/>
    <w:rsid w:val="00C957FC"/>
    <w:rsid w:val="00C9702F"/>
    <w:rsid w:val="00C977AC"/>
    <w:rsid w:val="00C97CC1"/>
    <w:rsid w:val="00CA17EB"/>
    <w:rsid w:val="00CA302F"/>
    <w:rsid w:val="00CA36C5"/>
    <w:rsid w:val="00CA430B"/>
    <w:rsid w:val="00CA5E33"/>
    <w:rsid w:val="00CA6D87"/>
    <w:rsid w:val="00CA7161"/>
    <w:rsid w:val="00CA77F4"/>
    <w:rsid w:val="00CB23C3"/>
    <w:rsid w:val="00CB35AD"/>
    <w:rsid w:val="00CB3ED2"/>
    <w:rsid w:val="00CB5240"/>
    <w:rsid w:val="00CB526E"/>
    <w:rsid w:val="00CC0275"/>
    <w:rsid w:val="00CC1180"/>
    <w:rsid w:val="00CC3651"/>
    <w:rsid w:val="00CC4579"/>
    <w:rsid w:val="00CD523F"/>
    <w:rsid w:val="00CE0A10"/>
    <w:rsid w:val="00CE4C67"/>
    <w:rsid w:val="00CE5CF4"/>
    <w:rsid w:val="00CF735C"/>
    <w:rsid w:val="00D003F9"/>
    <w:rsid w:val="00D00FEE"/>
    <w:rsid w:val="00D02388"/>
    <w:rsid w:val="00D02889"/>
    <w:rsid w:val="00D03C92"/>
    <w:rsid w:val="00D07CD7"/>
    <w:rsid w:val="00D106BF"/>
    <w:rsid w:val="00D113F6"/>
    <w:rsid w:val="00D1197F"/>
    <w:rsid w:val="00D11F57"/>
    <w:rsid w:val="00D14640"/>
    <w:rsid w:val="00D15804"/>
    <w:rsid w:val="00D17B14"/>
    <w:rsid w:val="00D23580"/>
    <w:rsid w:val="00D248C5"/>
    <w:rsid w:val="00D24F72"/>
    <w:rsid w:val="00D260E0"/>
    <w:rsid w:val="00D26F92"/>
    <w:rsid w:val="00D3050C"/>
    <w:rsid w:val="00D31C74"/>
    <w:rsid w:val="00D330D1"/>
    <w:rsid w:val="00D33AC2"/>
    <w:rsid w:val="00D35772"/>
    <w:rsid w:val="00D40246"/>
    <w:rsid w:val="00D442D2"/>
    <w:rsid w:val="00D44D18"/>
    <w:rsid w:val="00D46660"/>
    <w:rsid w:val="00D51BF9"/>
    <w:rsid w:val="00D55681"/>
    <w:rsid w:val="00D564D7"/>
    <w:rsid w:val="00D61B61"/>
    <w:rsid w:val="00D62632"/>
    <w:rsid w:val="00D63164"/>
    <w:rsid w:val="00D63489"/>
    <w:rsid w:val="00D63D24"/>
    <w:rsid w:val="00D64415"/>
    <w:rsid w:val="00D65EA0"/>
    <w:rsid w:val="00D67622"/>
    <w:rsid w:val="00D74311"/>
    <w:rsid w:val="00D74405"/>
    <w:rsid w:val="00D80A60"/>
    <w:rsid w:val="00D82C5E"/>
    <w:rsid w:val="00D87B39"/>
    <w:rsid w:val="00D94115"/>
    <w:rsid w:val="00D96361"/>
    <w:rsid w:val="00DA162E"/>
    <w:rsid w:val="00DA1F04"/>
    <w:rsid w:val="00DA422E"/>
    <w:rsid w:val="00DA63F8"/>
    <w:rsid w:val="00DA672E"/>
    <w:rsid w:val="00DB3BF8"/>
    <w:rsid w:val="00DB3DEE"/>
    <w:rsid w:val="00DB545F"/>
    <w:rsid w:val="00DB6A15"/>
    <w:rsid w:val="00DB7DCE"/>
    <w:rsid w:val="00DC09E6"/>
    <w:rsid w:val="00DC40D0"/>
    <w:rsid w:val="00DD23E1"/>
    <w:rsid w:val="00DD5090"/>
    <w:rsid w:val="00DD7426"/>
    <w:rsid w:val="00DD7EA6"/>
    <w:rsid w:val="00DE485A"/>
    <w:rsid w:val="00DE5573"/>
    <w:rsid w:val="00DE7693"/>
    <w:rsid w:val="00DF40F4"/>
    <w:rsid w:val="00DF7766"/>
    <w:rsid w:val="00DF7A79"/>
    <w:rsid w:val="00E00E81"/>
    <w:rsid w:val="00E0222C"/>
    <w:rsid w:val="00E02A28"/>
    <w:rsid w:val="00E10364"/>
    <w:rsid w:val="00E1041A"/>
    <w:rsid w:val="00E10820"/>
    <w:rsid w:val="00E21E03"/>
    <w:rsid w:val="00E21E2D"/>
    <w:rsid w:val="00E24188"/>
    <w:rsid w:val="00E261E1"/>
    <w:rsid w:val="00E2713D"/>
    <w:rsid w:val="00E27310"/>
    <w:rsid w:val="00E30249"/>
    <w:rsid w:val="00E30615"/>
    <w:rsid w:val="00E30995"/>
    <w:rsid w:val="00E32B80"/>
    <w:rsid w:val="00E34432"/>
    <w:rsid w:val="00E34D3A"/>
    <w:rsid w:val="00E352C4"/>
    <w:rsid w:val="00E37B00"/>
    <w:rsid w:val="00E418F7"/>
    <w:rsid w:val="00E50423"/>
    <w:rsid w:val="00E50C27"/>
    <w:rsid w:val="00E513CC"/>
    <w:rsid w:val="00E514F8"/>
    <w:rsid w:val="00E528CF"/>
    <w:rsid w:val="00E54E99"/>
    <w:rsid w:val="00E60224"/>
    <w:rsid w:val="00E643F4"/>
    <w:rsid w:val="00E65DB4"/>
    <w:rsid w:val="00E6768D"/>
    <w:rsid w:val="00E721B9"/>
    <w:rsid w:val="00E740C3"/>
    <w:rsid w:val="00E7737A"/>
    <w:rsid w:val="00E7777E"/>
    <w:rsid w:val="00E825CC"/>
    <w:rsid w:val="00E8337F"/>
    <w:rsid w:val="00E83B09"/>
    <w:rsid w:val="00E878FA"/>
    <w:rsid w:val="00E9072D"/>
    <w:rsid w:val="00E90C76"/>
    <w:rsid w:val="00E93171"/>
    <w:rsid w:val="00E96FE0"/>
    <w:rsid w:val="00EA51D7"/>
    <w:rsid w:val="00EA5B10"/>
    <w:rsid w:val="00EA6002"/>
    <w:rsid w:val="00EB1386"/>
    <w:rsid w:val="00EB2CCA"/>
    <w:rsid w:val="00EB476A"/>
    <w:rsid w:val="00EB5F2A"/>
    <w:rsid w:val="00EB7CBE"/>
    <w:rsid w:val="00EB7E26"/>
    <w:rsid w:val="00EC1FA6"/>
    <w:rsid w:val="00EC218C"/>
    <w:rsid w:val="00EC53A0"/>
    <w:rsid w:val="00EC544A"/>
    <w:rsid w:val="00EC555D"/>
    <w:rsid w:val="00ED6848"/>
    <w:rsid w:val="00EE170E"/>
    <w:rsid w:val="00EE42C0"/>
    <w:rsid w:val="00EE5420"/>
    <w:rsid w:val="00EE5755"/>
    <w:rsid w:val="00EF5052"/>
    <w:rsid w:val="00EF7716"/>
    <w:rsid w:val="00F006D5"/>
    <w:rsid w:val="00F0186F"/>
    <w:rsid w:val="00F03951"/>
    <w:rsid w:val="00F03CEE"/>
    <w:rsid w:val="00F04115"/>
    <w:rsid w:val="00F0619E"/>
    <w:rsid w:val="00F129FA"/>
    <w:rsid w:val="00F13584"/>
    <w:rsid w:val="00F138D8"/>
    <w:rsid w:val="00F14402"/>
    <w:rsid w:val="00F16AF2"/>
    <w:rsid w:val="00F16E16"/>
    <w:rsid w:val="00F170E6"/>
    <w:rsid w:val="00F2059D"/>
    <w:rsid w:val="00F275B1"/>
    <w:rsid w:val="00F27912"/>
    <w:rsid w:val="00F30FA1"/>
    <w:rsid w:val="00F36AC0"/>
    <w:rsid w:val="00F40A9A"/>
    <w:rsid w:val="00F41AF8"/>
    <w:rsid w:val="00F463A3"/>
    <w:rsid w:val="00F50EC7"/>
    <w:rsid w:val="00F51204"/>
    <w:rsid w:val="00F51921"/>
    <w:rsid w:val="00F548DE"/>
    <w:rsid w:val="00F54DBF"/>
    <w:rsid w:val="00F64192"/>
    <w:rsid w:val="00F64D00"/>
    <w:rsid w:val="00F6556C"/>
    <w:rsid w:val="00F67A59"/>
    <w:rsid w:val="00F71F0A"/>
    <w:rsid w:val="00F73284"/>
    <w:rsid w:val="00F74529"/>
    <w:rsid w:val="00F74E7C"/>
    <w:rsid w:val="00F757CB"/>
    <w:rsid w:val="00F75DC4"/>
    <w:rsid w:val="00F76A3B"/>
    <w:rsid w:val="00F77590"/>
    <w:rsid w:val="00F77593"/>
    <w:rsid w:val="00F83A16"/>
    <w:rsid w:val="00F85BE6"/>
    <w:rsid w:val="00F86007"/>
    <w:rsid w:val="00F865DB"/>
    <w:rsid w:val="00F87900"/>
    <w:rsid w:val="00F97190"/>
    <w:rsid w:val="00F9784F"/>
    <w:rsid w:val="00F978E0"/>
    <w:rsid w:val="00FA0140"/>
    <w:rsid w:val="00FA0D55"/>
    <w:rsid w:val="00FA35E1"/>
    <w:rsid w:val="00FA4DC4"/>
    <w:rsid w:val="00FA4EDB"/>
    <w:rsid w:val="00FA650C"/>
    <w:rsid w:val="00FA68CF"/>
    <w:rsid w:val="00FA6A7B"/>
    <w:rsid w:val="00FA6CBC"/>
    <w:rsid w:val="00FA781E"/>
    <w:rsid w:val="00FA7B4C"/>
    <w:rsid w:val="00FB12CF"/>
    <w:rsid w:val="00FB13BC"/>
    <w:rsid w:val="00FB2566"/>
    <w:rsid w:val="00FB2601"/>
    <w:rsid w:val="00FB41CE"/>
    <w:rsid w:val="00FB4E34"/>
    <w:rsid w:val="00FB6306"/>
    <w:rsid w:val="00FB640E"/>
    <w:rsid w:val="00FC2E5C"/>
    <w:rsid w:val="00FC5E41"/>
    <w:rsid w:val="00FC6543"/>
    <w:rsid w:val="00FD0AC9"/>
    <w:rsid w:val="00FD2BE4"/>
    <w:rsid w:val="00FD3B5D"/>
    <w:rsid w:val="00FD3D84"/>
    <w:rsid w:val="00FD550C"/>
    <w:rsid w:val="00FD7CE2"/>
    <w:rsid w:val="00FE38BB"/>
    <w:rsid w:val="00FE3B29"/>
    <w:rsid w:val="00FE7D24"/>
    <w:rsid w:val="00FF0F37"/>
    <w:rsid w:val="00FF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C2684"/>
  <w15:chartTrackingRefBased/>
  <w15:docId w15:val="{F045AB33-9DD0-8A48-83CF-127BB2A4B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AA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59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00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00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000"/>
  </w:style>
  <w:style w:type="character" w:styleId="PageNumber">
    <w:name w:val="page number"/>
    <w:basedOn w:val="DefaultParagraphFont"/>
    <w:uiPriority w:val="99"/>
    <w:semiHidden/>
    <w:unhideWhenUsed/>
    <w:rsid w:val="00320000"/>
  </w:style>
  <w:style w:type="character" w:styleId="CommentReference">
    <w:name w:val="annotation reference"/>
    <w:basedOn w:val="DefaultParagraphFont"/>
    <w:uiPriority w:val="99"/>
    <w:semiHidden/>
    <w:unhideWhenUsed/>
    <w:rsid w:val="00811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E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E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E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E65"/>
    <w:rPr>
      <w:rFonts w:ascii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10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6AC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021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5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5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4188"/>
  </w:style>
  <w:style w:type="paragraph" w:styleId="Footer">
    <w:name w:val="footer"/>
    <w:basedOn w:val="Normal"/>
    <w:link w:val="FooterChar"/>
    <w:uiPriority w:val="99"/>
    <w:unhideWhenUsed/>
    <w:rsid w:val="006D32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21C"/>
  </w:style>
  <w:style w:type="paragraph" w:customStyle="1" w:styleId="LEUFPTitle">
    <w:name w:val="LEU_FP_Title"/>
    <w:basedOn w:val="Normal"/>
    <w:rsid w:val="007B12F6"/>
    <w:pPr>
      <w:spacing w:after="160" w:line="720" w:lineRule="exact"/>
    </w:pPr>
    <w:rPr>
      <w:rFonts w:ascii="Arial" w:hAnsi="Arial" w:cs="Arial"/>
      <w:sz w:val="64"/>
      <w:szCs w:val="64"/>
    </w:rPr>
  </w:style>
  <w:style w:type="character" w:customStyle="1" w:styleId="Heading1Char">
    <w:name w:val="Heading 1 Char"/>
    <w:basedOn w:val="DefaultParagraphFont"/>
    <w:link w:val="Heading1"/>
    <w:uiPriority w:val="9"/>
    <w:rsid w:val="008C59CF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paragraph" w:styleId="ListParagraph">
    <w:name w:val="List Paragraph"/>
    <w:aliases w:val="Bulleted list"/>
    <w:basedOn w:val="Normal"/>
    <w:link w:val="ListParagraphChar"/>
    <w:uiPriority w:val="34"/>
    <w:qFormat/>
    <w:rsid w:val="008C59CF"/>
    <w:pPr>
      <w:ind w:left="720"/>
      <w:contextualSpacing/>
    </w:pPr>
    <w:rPr>
      <w:noProof/>
    </w:rPr>
  </w:style>
  <w:style w:type="character" w:customStyle="1" w:styleId="ListParagraphChar">
    <w:name w:val="List Paragraph Char"/>
    <w:aliases w:val="Bulleted list Char"/>
    <w:basedOn w:val="DefaultParagraphFont"/>
    <w:link w:val="ListParagraph"/>
    <w:uiPriority w:val="34"/>
    <w:rsid w:val="00F76A3B"/>
    <w:rPr>
      <w:noProof/>
    </w:rPr>
  </w:style>
  <w:style w:type="character" w:styleId="SubtleEmphasis">
    <w:name w:val="Subtle Emphasis"/>
    <w:basedOn w:val="DefaultParagraphFont"/>
    <w:uiPriority w:val="19"/>
    <w:qFormat/>
    <w:rsid w:val="00AF7BC2"/>
    <w:rPr>
      <w:i/>
      <w:iCs/>
      <w:color w:val="404040" w:themeColor="text1" w:themeTint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7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B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BC2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1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0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6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7783CE-2172-4E14-AEE4-2BBCF1A49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6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Aruparayil</dc:creator>
  <cp:keywords/>
  <dc:description/>
  <cp:lastModifiedBy>Komaladevi D</cp:lastModifiedBy>
  <cp:revision>22</cp:revision>
  <dcterms:created xsi:type="dcterms:W3CDTF">2021-07-09T08:57:00Z</dcterms:created>
  <dcterms:modified xsi:type="dcterms:W3CDTF">2021-08-27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surgery</vt:lpwstr>
  </property>
  <property fmtid="{D5CDD505-2E9C-101B-9397-08002B2CF9AE}" pid="13" name="Mendeley Recent Style Name 5_1">
    <vt:lpwstr>International Journal of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urgical-endoscopy</vt:lpwstr>
  </property>
  <property fmtid="{D5CDD505-2E9C-101B-9397-08002B2CF9AE}" pid="21" name="Mendeley Recent Style Name 9_1">
    <vt:lpwstr>Surgical Endoscop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63bc27-c873-355a-b6b2-56e19085e5bc</vt:lpwstr>
  </property>
  <property fmtid="{D5CDD505-2E9C-101B-9397-08002B2CF9AE}" pid="24" name="Mendeley Citation Style_1">
    <vt:lpwstr>http://www.zotero.org/styles/international-journal-of-surgery</vt:lpwstr>
  </property>
</Properties>
</file>